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8E4834" w14:textId="552B1ADD" w:rsidR="00670EFD" w:rsidRPr="005852C9" w:rsidRDefault="00670EFD" w:rsidP="00B77AFE">
      <w:pPr>
        <w:spacing w:line="480" w:lineRule="auto"/>
        <w:jc w:val="center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Material</w:t>
      </w:r>
      <w:r w:rsidRPr="005852C9">
        <w:rPr>
          <w:rFonts w:ascii="Times New Roman" w:hAnsi="Times New Roman" w:cs="Times New Roman"/>
          <w:b/>
          <w:bCs/>
          <w:lang w:val="en-US"/>
        </w:rPr>
        <w:t xml:space="preserve">: </w:t>
      </w:r>
      <w:bookmarkStart w:id="0" w:name="_Hlk159836003"/>
      <w:r w:rsidRPr="005852C9">
        <w:rPr>
          <w:rFonts w:ascii="Times New Roman" w:hAnsi="Times New Roman" w:cs="Times New Roman"/>
          <w:b/>
          <w:bCs/>
          <w:lang w:val="en-US"/>
        </w:rPr>
        <w:t>The role of long-term hair steroids as diagnostic and intervention-related markers in a multimorbid inpatient sample</w:t>
      </w:r>
      <w:r>
        <w:rPr>
          <w:rFonts w:ascii="Times New Roman" w:hAnsi="Times New Roman" w:cs="Times New Roman"/>
          <w:b/>
          <w:bCs/>
          <w:lang w:val="en-US"/>
        </w:rPr>
        <w:t xml:space="preserve"> with posttraumatic stress disorder</w:t>
      </w:r>
    </w:p>
    <w:bookmarkEnd w:id="0"/>
    <w:p w14:paraId="41BA6738" w14:textId="77777777" w:rsidR="00670EFD" w:rsidRDefault="00670EFD">
      <w:pPr>
        <w:rPr>
          <w:lang w:val="en-US"/>
        </w:rPr>
        <w:sectPr w:rsidR="00670EFD" w:rsidSect="00DD051E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67AFD122" w14:textId="77777777" w:rsidR="00670EFD" w:rsidRPr="00670EFD" w:rsidRDefault="00670EFD" w:rsidP="00670EFD">
      <w:pPr>
        <w:spacing w:after="0" w:line="240" w:lineRule="auto"/>
        <w:rPr>
          <w:rFonts w:ascii="Times New Roman" w:eastAsia="Calibri" w:hAnsi="Times New Roman" w:cs="Times New Roman"/>
          <w:noProof/>
          <w:lang w:val="en-US"/>
        </w:rPr>
      </w:pPr>
    </w:p>
    <w:p w14:paraId="5EF6ECD3" w14:textId="77777777" w:rsidR="00670EFD" w:rsidRPr="00670EFD" w:rsidRDefault="00670EFD" w:rsidP="00670EFD">
      <w:pPr>
        <w:spacing w:after="0" w:line="240" w:lineRule="auto"/>
        <w:ind w:left="720" w:hanging="720"/>
        <w:rPr>
          <w:rFonts w:ascii="Times New Roman" w:eastAsia="Calibri" w:hAnsi="Times New Roman" w:cs="Times New Roman"/>
          <w:noProof/>
          <w:lang w:val="en-US"/>
        </w:rPr>
      </w:pPr>
      <w:r w:rsidRPr="00670EFD">
        <w:rPr>
          <w:rFonts w:ascii="Times New Roman" w:eastAsia="Calibri" w:hAnsi="Times New Roman" w:cs="Times New Roman"/>
          <w:b/>
          <w:bCs/>
          <w:noProof/>
          <w:lang w:val="en-US"/>
        </w:rPr>
        <w:t>Table S1.</w:t>
      </w:r>
      <w:r w:rsidRPr="00670EFD">
        <w:rPr>
          <w:rFonts w:ascii="Times New Roman" w:eastAsia="Calibri" w:hAnsi="Times New Roman" w:cs="Times New Roman"/>
          <w:noProof/>
          <w:lang w:val="en-US"/>
        </w:rPr>
        <w:t xml:space="preserve"> Full sample (N=54): Overview of all estimates within the linear mixed models predicting PTSD symptoms post-treatment and follow up </w:t>
      </w:r>
    </w:p>
    <w:tbl>
      <w:tblPr>
        <w:tblpPr w:leftFromText="141" w:rightFromText="141" w:vertAnchor="page" w:horzAnchor="margin" w:tblpY="2361"/>
        <w:tblW w:w="13906" w:type="dxa"/>
        <w:tblBorders>
          <w:top w:val="single" w:sz="12" w:space="0" w:color="000000"/>
          <w:bottom w:val="single" w:sz="12" w:space="0" w:color="auto"/>
        </w:tblBorders>
        <w:tblLayout w:type="fixed"/>
        <w:tblLook w:val="01E0" w:firstRow="1" w:lastRow="1" w:firstColumn="1" w:lastColumn="1" w:noHBand="0" w:noVBand="0"/>
      </w:tblPr>
      <w:tblGrid>
        <w:gridCol w:w="2211"/>
        <w:gridCol w:w="737"/>
        <w:gridCol w:w="680"/>
        <w:gridCol w:w="1474"/>
        <w:gridCol w:w="567"/>
        <w:gridCol w:w="283"/>
        <w:gridCol w:w="236"/>
        <w:gridCol w:w="737"/>
        <w:gridCol w:w="680"/>
        <w:gridCol w:w="1474"/>
        <w:gridCol w:w="567"/>
        <w:gridCol w:w="283"/>
        <w:gridCol w:w="236"/>
        <w:gridCol w:w="737"/>
        <w:gridCol w:w="680"/>
        <w:gridCol w:w="1474"/>
        <w:gridCol w:w="567"/>
        <w:gridCol w:w="283"/>
      </w:tblGrid>
      <w:tr w:rsidR="00670EFD" w:rsidRPr="00670EFD" w14:paraId="6332C00A" w14:textId="77777777" w:rsidTr="00670EFD">
        <w:trPr>
          <w:trHeight w:val="340"/>
        </w:trPr>
        <w:tc>
          <w:tcPr>
            <w:tcW w:w="2211" w:type="dxa"/>
            <w:tcBorders>
              <w:top w:val="single" w:sz="12" w:space="0" w:color="auto"/>
              <w:bottom w:val="nil"/>
              <w:right w:val="nil"/>
            </w:tcBorders>
          </w:tcPr>
          <w:p w14:paraId="7C371C85" w14:textId="77777777" w:rsidR="00670EFD" w:rsidRPr="00670EFD" w:rsidRDefault="00670EFD" w:rsidP="00670EFD">
            <w:pPr>
              <w:spacing w:before="120" w:after="120" w:line="240" w:lineRule="auto"/>
              <w:rPr>
                <w:rFonts w:ascii="Times New Roman" w:eastAsia="PMingLiU" w:hAnsi="Times New Roman" w:cs="Times New Roman"/>
                <w:i/>
                <w:color w:val="000000"/>
                <w:sz w:val="24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94E2156" w14:textId="77777777" w:rsidR="00670EFD" w:rsidRPr="00670EFD" w:rsidRDefault="00670EFD" w:rsidP="00670EFD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/>
                <w:color w:val="000000"/>
                <w:sz w:val="24"/>
                <w:szCs w:val="20"/>
                <w:lang w:val="en-US" w:eastAsia="de-DE"/>
              </w:rPr>
            </w:pP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561C65E" w14:textId="77777777" w:rsidR="00670EFD" w:rsidRPr="00670EFD" w:rsidRDefault="00670EFD" w:rsidP="00670EFD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/>
                <w:color w:val="000000"/>
                <w:sz w:val="24"/>
                <w:szCs w:val="20"/>
                <w:lang w:val="en-US" w:eastAsia="de-DE"/>
              </w:rPr>
            </w:pPr>
          </w:p>
        </w:tc>
        <w:tc>
          <w:tcPr>
            <w:tcW w:w="147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303F417" w14:textId="77777777" w:rsidR="00670EFD" w:rsidRPr="00670EFD" w:rsidRDefault="00670EFD" w:rsidP="00670EFD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Cs/>
                <w:color w:val="000000"/>
                <w:sz w:val="24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iCs/>
                <w:color w:val="000000"/>
                <w:sz w:val="24"/>
                <w:szCs w:val="20"/>
                <w:lang w:val="en-US" w:eastAsia="de-DE"/>
              </w:rPr>
              <w:t>Cortisol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9B7FE96" w14:textId="77777777" w:rsidR="00670EFD" w:rsidRPr="00670EFD" w:rsidRDefault="00670EFD" w:rsidP="00670EFD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Cs/>
                <w:color w:val="000000"/>
                <w:sz w:val="24"/>
                <w:szCs w:val="20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2AE6701" w14:textId="77777777" w:rsidR="00670EFD" w:rsidRPr="00670EFD" w:rsidRDefault="00670EFD" w:rsidP="00670EFD">
            <w:pPr>
              <w:spacing w:before="120" w:after="120" w:line="240" w:lineRule="auto"/>
              <w:rPr>
                <w:rFonts w:ascii="Times New Roman" w:eastAsia="PMingLiU" w:hAnsi="Times New Roman" w:cs="Times New Roman"/>
                <w:iCs/>
                <w:color w:val="000000"/>
                <w:sz w:val="24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7B27924" w14:textId="77777777" w:rsidR="00670EFD" w:rsidRPr="00670EFD" w:rsidRDefault="00670EFD" w:rsidP="00670EFD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Cs/>
                <w:color w:val="000000"/>
                <w:sz w:val="24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DE2396" w14:textId="77777777" w:rsidR="00670EFD" w:rsidRPr="00670EFD" w:rsidRDefault="00670EFD" w:rsidP="00670EFD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Cs/>
                <w:color w:val="000000"/>
                <w:sz w:val="24"/>
                <w:szCs w:val="20"/>
                <w:lang w:val="en-US" w:eastAsia="de-DE"/>
              </w:rPr>
            </w:pP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07EC3C" w14:textId="77777777" w:rsidR="00670EFD" w:rsidRPr="00670EFD" w:rsidRDefault="00670EFD" w:rsidP="00670EFD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Cs/>
                <w:color w:val="000000"/>
                <w:sz w:val="24"/>
                <w:szCs w:val="20"/>
                <w:lang w:val="en-US" w:eastAsia="de-DE"/>
              </w:rPr>
            </w:pPr>
          </w:p>
        </w:tc>
        <w:tc>
          <w:tcPr>
            <w:tcW w:w="147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FEA339" w14:textId="77777777" w:rsidR="00670EFD" w:rsidRPr="00670EFD" w:rsidRDefault="00670EFD" w:rsidP="00670EFD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Cs/>
                <w:color w:val="000000"/>
                <w:sz w:val="24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iCs/>
                <w:color w:val="000000"/>
                <w:sz w:val="24"/>
                <w:szCs w:val="20"/>
                <w:lang w:val="en-US" w:eastAsia="de-DE"/>
              </w:rPr>
              <w:t>Cortisone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C88AFE" w14:textId="77777777" w:rsidR="00670EFD" w:rsidRPr="00670EFD" w:rsidRDefault="00670EFD" w:rsidP="00670EFD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Cs/>
                <w:color w:val="000000"/>
                <w:sz w:val="24"/>
                <w:szCs w:val="20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688D81C" w14:textId="77777777" w:rsidR="00670EFD" w:rsidRPr="00670EFD" w:rsidRDefault="00670EFD" w:rsidP="00670EFD">
            <w:pPr>
              <w:spacing w:before="120" w:after="120" w:line="240" w:lineRule="auto"/>
              <w:rPr>
                <w:rFonts w:ascii="Times New Roman" w:eastAsia="PMingLiU" w:hAnsi="Times New Roman" w:cs="Times New Roman"/>
                <w:iCs/>
                <w:color w:val="000000"/>
                <w:sz w:val="24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AD79FF5" w14:textId="77777777" w:rsidR="00670EFD" w:rsidRPr="00670EFD" w:rsidRDefault="00670EFD" w:rsidP="00670EFD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Cs/>
                <w:color w:val="000000"/>
                <w:sz w:val="24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D206887" w14:textId="77777777" w:rsidR="00670EFD" w:rsidRPr="00670EFD" w:rsidRDefault="00670EFD" w:rsidP="00670EFD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Cs/>
                <w:color w:val="000000"/>
                <w:sz w:val="24"/>
                <w:szCs w:val="20"/>
                <w:lang w:val="en-US" w:eastAsia="de-DE"/>
              </w:rPr>
            </w:pP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F56B371" w14:textId="77777777" w:rsidR="00670EFD" w:rsidRPr="00670EFD" w:rsidRDefault="00670EFD" w:rsidP="00670EFD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Cs/>
                <w:color w:val="000000"/>
                <w:sz w:val="24"/>
                <w:szCs w:val="20"/>
                <w:lang w:val="en-US" w:eastAsia="de-DE"/>
              </w:rPr>
            </w:pPr>
          </w:p>
        </w:tc>
        <w:tc>
          <w:tcPr>
            <w:tcW w:w="147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C2F034B" w14:textId="77777777" w:rsidR="00670EFD" w:rsidRPr="00670EFD" w:rsidRDefault="00670EFD" w:rsidP="00670EFD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Cs/>
                <w:color w:val="000000"/>
                <w:sz w:val="24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iCs/>
                <w:color w:val="000000"/>
                <w:sz w:val="24"/>
                <w:szCs w:val="20"/>
                <w:lang w:val="en-US" w:eastAsia="de-DE"/>
              </w:rPr>
              <w:t>DHEA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29E16DB" w14:textId="77777777" w:rsidR="00670EFD" w:rsidRPr="00670EFD" w:rsidRDefault="00670EFD" w:rsidP="00670EFD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/>
                <w:color w:val="000000"/>
                <w:sz w:val="24"/>
                <w:szCs w:val="20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35DFBBC2" w14:textId="77777777" w:rsidR="00670EFD" w:rsidRPr="00670EFD" w:rsidRDefault="00670EFD" w:rsidP="00670EFD">
            <w:pPr>
              <w:spacing w:before="120" w:after="120" w:line="240" w:lineRule="auto"/>
              <w:rPr>
                <w:rFonts w:ascii="Times New Roman" w:eastAsia="PMingLiU" w:hAnsi="Times New Roman" w:cs="Times New Roman"/>
                <w:i/>
                <w:color w:val="000000"/>
                <w:lang w:val="en-US" w:eastAsia="de-DE"/>
              </w:rPr>
            </w:pPr>
          </w:p>
        </w:tc>
      </w:tr>
      <w:tr w:rsidR="00670EFD" w:rsidRPr="00670EFD" w14:paraId="75602287" w14:textId="77777777" w:rsidTr="00670EFD">
        <w:trPr>
          <w:trHeight w:val="454"/>
        </w:trPr>
        <w:tc>
          <w:tcPr>
            <w:tcW w:w="2211" w:type="dxa"/>
            <w:tcBorders>
              <w:top w:val="nil"/>
              <w:bottom w:val="nil"/>
              <w:right w:val="nil"/>
            </w:tcBorders>
            <w:vAlign w:val="center"/>
          </w:tcPr>
          <w:p w14:paraId="2CFE332C" w14:textId="77777777" w:rsidR="00670EFD" w:rsidRPr="00670EFD" w:rsidRDefault="00670EFD" w:rsidP="00670EFD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/>
                <w:color w:val="000000"/>
                <w:sz w:val="24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FDFC45" w14:textId="77777777" w:rsidR="00670EFD" w:rsidRPr="00670EFD" w:rsidRDefault="00670EFD" w:rsidP="00670EFD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sz w:val="24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i/>
                <w:iCs/>
                <w:color w:val="000000"/>
                <w:lang w:val="en-US" w:eastAsia="de-DE"/>
              </w:rPr>
              <w:t>B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C3C260" w14:textId="77777777" w:rsidR="00670EFD" w:rsidRPr="00670EFD" w:rsidRDefault="00670EFD" w:rsidP="00670EFD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sz w:val="24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i/>
                <w:iCs/>
                <w:color w:val="000000"/>
                <w:lang w:val="en-US" w:eastAsia="de-DE"/>
              </w:rPr>
              <w:t>SE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04B883" w14:textId="77777777" w:rsidR="00670EFD" w:rsidRPr="00670EFD" w:rsidRDefault="00670EFD" w:rsidP="00670EFD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sz w:val="24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i/>
                <w:iCs/>
                <w:color w:val="000000"/>
                <w:lang w:val="en-US" w:eastAsia="de-DE"/>
              </w:rPr>
              <w:t>95 % CI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27590D" w14:textId="77777777" w:rsidR="00670EFD" w:rsidRPr="00670EFD" w:rsidRDefault="00670EFD" w:rsidP="00670EFD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sz w:val="24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i/>
                <w:iCs/>
                <w:color w:val="000000"/>
                <w:lang w:val="en-US" w:eastAsia="de-DE"/>
              </w:rPr>
              <w:t>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00AEF" w14:textId="77777777" w:rsidR="00670EFD" w:rsidRPr="00670EFD" w:rsidRDefault="00670EFD" w:rsidP="00670EFD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sz w:val="24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004A0B" w14:textId="77777777" w:rsidR="00670EFD" w:rsidRPr="00670EFD" w:rsidRDefault="00670EFD" w:rsidP="00670EFD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lang w:val="en-US" w:eastAsia="de-DE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254BF5" w14:textId="77777777" w:rsidR="00670EFD" w:rsidRPr="00670EFD" w:rsidRDefault="00670EFD" w:rsidP="00670EFD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sz w:val="24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i/>
                <w:iCs/>
                <w:color w:val="000000"/>
                <w:lang w:val="en-US" w:eastAsia="de-DE"/>
              </w:rPr>
              <w:t>B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DFC62D" w14:textId="77777777" w:rsidR="00670EFD" w:rsidRPr="00670EFD" w:rsidRDefault="00670EFD" w:rsidP="00670EFD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sz w:val="24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i/>
                <w:iCs/>
                <w:color w:val="000000"/>
                <w:lang w:val="en-US" w:eastAsia="de-DE"/>
              </w:rPr>
              <w:t>SE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C293D3" w14:textId="77777777" w:rsidR="00670EFD" w:rsidRPr="00670EFD" w:rsidRDefault="00670EFD" w:rsidP="00670EFD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sz w:val="24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i/>
                <w:iCs/>
                <w:color w:val="000000"/>
                <w:lang w:val="en-US" w:eastAsia="de-DE"/>
              </w:rPr>
              <w:t>95 % CI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ADD993" w14:textId="77777777" w:rsidR="00670EFD" w:rsidRPr="00670EFD" w:rsidRDefault="00670EFD" w:rsidP="00670EFD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sz w:val="24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i/>
                <w:iCs/>
                <w:color w:val="000000"/>
                <w:lang w:val="en-US" w:eastAsia="de-DE"/>
              </w:rPr>
              <w:t>p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80A0A9" w14:textId="77777777" w:rsidR="00670EFD" w:rsidRPr="00670EFD" w:rsidRDefault="00670EFD" w:rsidP="00670EFD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sz w:val="24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8A05F72" w14:textId="77777777" w:rsidR="00670EFD" w:rsidRPr="00670EFD" w:rsidRDefault="00670EFD" w:rsidP="00670EFD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lang w:val="en-US" w:eastAsia="de-DE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7A490C" w14:textId="77777777" w:rsidR="00670EFD" w:rsidRPr="00670EFD" w:rsidRDefault="00670EFD" w:rsidP="00670EFD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sz w:val="24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i/>
                <w:iCs/>
                <w:color w:val="000000"/>
                <w:lang w:val="en-US" w:eastAsia="de-DE"/>
              </w:rPr>
              <w:t>B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510069" w14:textId="77777777" w:rsidR="00670EFD" w:rsidRPr="00670EFD" w:rsidRDefault="00670EFD" w:rsidP="00670EFD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sz w:val="24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i/>
                <w:iCs/>
                <w:color w:val="000000"/>
                <w:lang w:val="en-US" w:eastAsia="de-DE"/>
              </w:rPr>
              <w:t>SE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89BF0B" w14:textId="77777777" w:rsidR="00670EFD" w:rsidRPr="00670EFD" w:rsidRDefault="00670EFD" w:rsidP="00670EFD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sz w:val="24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i/>
                <w:iCs/>
                <w:color w:val="000000"/>
                <w:lang w:val="en-US" w:eastAsia="de-DE"/>
              </w:rPr>
              <w:t>95 % CI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72EF6C" w14:textId="77777777" w:rsidR="00670EFD" w:rsidRPr="00670EFD" w:rsidRDefault="00670EFD" w:rsidP="00670EFD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sz w:val="24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i/>
                <w:iCs/>
                <w:color w:val="000000"/>
                <w:lang w:val="en-US" w:eastAsia="de-DE"/>
              </w:rPr>
              <w:t>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</w:tcBorders>
            <w:vAlign w:val="center"/>
          </w:tcPr>
          <w:p w14:paraId="0657E7B1" w14:textId="77777777" w:rsidR="00670EFD" w:rsidRPr="00670EFD" w:rsidRDefault="00670EFD" w:rsidP="00670EFD">
            <w:pPr>
              <w:spacing w:before="120" w:after="120" w:line="240" w:lineRule="auto"/>
              <w:rPr>
                <w:rFonts w:ascii="Times New Roman" w:eastAsia="PMingLiU" w:hAnsi="Times New Roman" w:cs="Times New Roman"/>
                <w:i/>
                <w:color w:val="000000"/>
                <w:lang w:val="en-US" w:eastAsia="de-DE"/>
              </w:rPr>
            </w:pPr>
          </w:p>
        </w:tc>
      </w:tr>
      <w:tr w:rsidR="00670EFD" w:rsidRPr="00670EFD" w14:paraId="0F52CB4C" w14:textId="77777777" w:rsidTr="00670EFD">
        <w:tc>
          <w:tcPr>
            <w:tcW w:w="2211" w:type="dxa"/>
            <w:tcBorders>
              <w:top w:val="nil"/>
              <w:bottom w:val="nil"/>
              <w:right w:val="nil"/>
            </w:tcBorders>
            <w:vAlign w:val="bottom"/>
          </w:tcPr>
          <w:p w14:paraId="04197BD9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i/>
                <w:color w:val="00000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i/>
                <w:color w:val="000000"/>
                <w:lang w:val="en-US" w:eastAsia="de-DE"/>
              </w:rPr>
              <w:t>Pre-treatment steroi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0B0EF66" w14:textId="77777777" w:rsidR="00670EFD" w:rsidRPr="00670EFD" w:rsidRDefault="00670EFD" w:rsidP="00670EFD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/>
                <w:color w:val="000000"/>
                <w:lang w:val="en-US"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EDD0566" w14:textId="77777777" w:rsidR="00670EFD" w:rsidRPr="00670EFD" w:rsidRDefault="00670EFD" w:rsidP="00670EFD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/>
                <w:color w:val="000000"/>
                <w:lang w:val="en-US" w:eastAsia="de-D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00252919" w14:textId="77777777" w:rsidR="00670EFD" w:rsidRPr="00670EFD" w:rsidRDefault="00670EFD" w:rsidP="00670EFD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/>
                <w:color w:val="000000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CA64E1E" w14:textId="77777777" w:rsidR="00670EFD" w:rsidRPr="00670EFD" w:rsidRDefault="00670EFD" w:rsidP="00670EFD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/>
                <w:color w:val="000000"/>
                <w:lang w:val="en-US" w:eastAsia="de-D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30FAAEC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i/>
                <w:color w:val="00000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B1CCF51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i/>
                <w:color w:val="000000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B4A1704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i/>
                <w:color w:val="000000"/>
                <w:lang w:val="en-US"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461D4F4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i/>
                <w:color w:val="000000"/>
                <w:lang w:val="en-US" w:eastAsia="de-D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08335D8D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i/>
                <w:color w:val="000000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5989396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i/>
                <w:color w:val="000000"/>
                <w:lang w:val="en-US" w:eastAsia="de-D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9629F29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i/>
                <w:color w:val="00000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780AE2E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i/>
                <w:color w:val="000000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EA6DCB9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i/>
                <w:color w:val="000000"/>
                <w:lang w:val="en-US"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26E8006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i/>
                <w:color w:val="000000"/>
                <w:lang w:val="en-US" w:eastAsia="de-D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04321F5B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i/>
                <w:color w:val="000000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1E989E1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i/>
                <w:color w:val="000000"/>
                <w:lang w:val="en-US" w:eastAsia="de-D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</w:tcBorders>
            <w:vAlign w:val="center"/>
          </w:tcPr>
          <w:p w14:paraId="475B2978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i/>
                <w:color w:val="000000"/>
                <w:lang w:val="en-US" w:eastAsia="de-DE"/>
              </w:rPr>
            </w:pPr>
          </w:p>
        </w:tc>
      </w:tr>
      <w:tr w:rsidR="00670EFD" w:rsidRPr="00670EFD" w14:paraId="6FFA2570" w14:textId="77777777" w:rsidTr="00670EFD">
        <w:tc>
          <w:tcPr>
            <w:tcW w:w="2211" w:type="dxa"/>
            <w:tcBorders>
              <w:top w:val="nil"/>
              <w:bottom w:val="nil"/>
              <w:right w:val="nil"/>
            </w:tcBorders>
          </w:tcPr>
          <w:p w14:paraId="764DC8E5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bookmarkStart w:id="1" w:name="_Hlk142921670"/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BMI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20F26D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-.4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801158B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2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A43616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[-.97, .078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2BBB37F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09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5E1F03E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7CA63F3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1A692A8F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-.4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F927C27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2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41B1B398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[-1.01, .04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9439660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07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0ECB7A5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44DF574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1DCE4C0B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-.5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E4800DD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2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7B55E0F8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[-1.09, -8.5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8A47D43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05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</w:tcBorders>
            <w:vAlign w:val="center"/>
          </w:tcPr>
          <w:p w14:paraId="49662DDC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670EFD" w:rsidRPr="00670EFD" w14:paraId="04C665CC" w14:textId="77777777" w:rsidTr="00670EFD">
        <w:tc>
          <w:tcPr>
            <w:tcW w:w="2211" w:type="dxa"/>
            <w:tcBorders>
              <w:top w:val="nil"/>
              <w:bottom w:val="nil"/>
              <w:right w:val="nil"/>
            </w:tcBorders>
          </w:tcPr>
          <w:p w14:paraId="6A7B35B1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Ag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C7B8D2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-.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00A0AE1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2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505B97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[-.44, .38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1D68174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88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D31118F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E7B93A9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5DC85C6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-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804CC6E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2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0B236717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[-.47, .37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83689A3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8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F4B1978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F1CCF9C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1F55644C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9F57C2C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2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49A95F2D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[-.41, 4.67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1B52E39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90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</w:tcBorders>
            <w:vAlign w:val="center"/>
          </w:tcPr>
          <w:p w14:paraId="1EBAF143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670EFD" w:rsidRPr="00670EFD" w14:paraId="484141C0" w14:textId="77777777" w:rsidTr="00670EFD">
        <w:tc>
          <w:tcPr>
            <w:tcW w:w="2211" w:type="dxa"/>
            <w:tcBorders>
              <w:top w:val="nil"/>
              <w:bottom w:val="nil"/>
              <w:right w:val="nil"/>
            </w:tcBorders>
          </w:tcPr>
          <w:p w14:paraId="4A3BEE0B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Pre-treatment PCL-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7827F8E7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084BF1D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3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6FA4857D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[.11, 1.29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5A1F0F8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02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60495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C0A7B3A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9265BA1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F9602BD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3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08F3B892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[.11, 1.3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8FC7D74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02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9657865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4C8AFCE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420D4801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7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023DC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3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3EBC6C10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[.12, 1.31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D8A840B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02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</w:tcBorders>
            <w:vAlign w:val="center"/>
          </w:tcPr>
          <w:p w14:paraId="25F878DB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*</w:t>
            </w:r>
          </w:p>
        </w:tc>
      </w:tr>
      <w:tr w:rsidR="00670EFD" w:rsidRPr="00670EFD" w14:paraId="4E191E63" w14:textId="77777777" w:rsidTr="00670EFD">
        <w:tc>
          <w:tcPr>
            <w:tcW w:w="2211" w:type="dxa"/>
            <w:tcBorders>
              <w:top w:val="nil"/>
              <w:bottom w:val="nil"/>
              <w:right w:val="nil"/>
            </w:tcBorders>
          </w:tcPr>
          <w:p w14:paraId="0A843493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Treatment duratio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0CE1AC5E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-.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89E5822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2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7DA7DCDA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[-.81, .27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BD0827F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33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92AF9CE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0BE5278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06E782C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-.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904FAC4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2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5F14FAD2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[-.80, .29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2E722B4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35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82B3A1E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D616BDC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4D73C464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-.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218B3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2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1BBA8C35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[-.81, 2.7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EA1866C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32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</w:tcBorders>
            <w:vAlign w:val="center"/>
          </w:tcPr>
          <w:p w14:paraId="75AECDC6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670EFD" w:rsidRPr="00670EFD" w14:paraId="6DBB8C7F" w14:textId="77777777" w:rsidTr="00670EFD">
        <w:tc>
          <w:tcPr>
            <w:tcW w:w="2211" w:type="dxa"/>
            <w:tcBorders>
              <w:top w:val="nil"/>
              <w:bottom w:val="nil"/>
              <w:right w:val="nil"/>
            </w:tcBorders>
          </w:tcPr>
          <w:p w14:paraId="34AFA6BD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LEC-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19C7448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5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A25BCE7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3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14CCE674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[-.21, 1.24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3B19F6C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16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03DBD51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B94800C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0B015256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CC05807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3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09FDD385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[-.17, 1.29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9A85A06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13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A9287AB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26BB61C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9364E46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365C82C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3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42BCF34F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[-.16, 1.29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5CF07CC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12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</w:tcBorders>
            <w:vAlign w:val="center"/>
          </w:tcPr>
          <w:p w14:paraId="526AFEBD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670EFD" w:rsidRPr="00670EFD" w14:paraId="40A91B4D" w14:textId="77777777" w:rsidTr="00670EFD">
        <w:tc>
          <w:tcPr>
            <w:tcW w:w="2211" w:type="dxa"/>
            <w:tcBorders>
              <w:top w:val="nil"/>
              <w:bottom w:val="nil"/>
              <w:right w:val="nil"/>
            </w:tcBorders>
          </w:tcPr>
          <w:p w14:paraId="4F09DD4C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Training group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487B7B82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43E0E55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5.2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1BB8A022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[-10.20, 10.55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4E3F63F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97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86A83B7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94BB920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90A02EC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-.8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01F1324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4.9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032E2C24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[-10.79, 9.14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D600F50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86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9382651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A22A906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EBB1C7A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-.9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B40513B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4.9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4D792743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[-10.81, 9.01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BE42595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85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</w:tcBorders>
            <w:vAlign w:val="center"/>
          </w:tcPr>
          <w:p w14:paraId="3A82A2B7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bookmarkEnd w:id="1"/>
      <w:tr w:rsidR="00670EFD" w:rsidRPr="00670EFD" w14:paraId="2A800BC7" w14:textId="77777777" w:rsidTr="00670EFD">
        <w:tc>
          <w:tcPr>
            <w:tcW w:w="2211" w:type="dxa"/>
            <w:tcBorders>
              <w:top w:val="nil"/>
              <w:bottom w:val="nil"/>
              <w:right w:val="nil"/>
            </w:tcBorders>
          </w:tcPr>
          <w:p w14:paraId="32892420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Tim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23BC095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5.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957EF9D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5.7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1D9051EC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[-6.06, 16.97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4A39630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35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2C585E7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EAEE048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15DF238B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12.7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C6348DD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9.8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77EF170E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[-7.00, 32.7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A546CF2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20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3E4594F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A42D38F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0BB0711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7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20AE327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5.2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36B9300D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[-9.76, 1.31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975373D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88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</w:tcBorders>
            <w:vAlign w:val="center"/>
          </w:tcPr>
          <w:p w14:paraId="20D51B2B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670EFD" w:rsidRPr="00670EFD" w14:paraId="16A0621E" w14:textId="77777777" w:rsidTr="00670EFD">
        <w:tc>
          <w:tcPr>
            <w:tcW w:w="2211" w:type="dxa"/>
            <w:tcBorders>
              <w:top w:val="nil"/>
              <w:bottom w:val="nil"/>
              <w:right w:val="nil"/>
            </w:tcBorders>
          </w:tcPr>
          <w:p w14:paraId="0D508BE4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Steroi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6135EF3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5.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02E882A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10.2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642A7EB5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[-15.20, 25.58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D4BE295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62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3405F7E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79C5E29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14D50844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16.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BAAC31D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13.3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710C0207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[-10.35, 42.96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4B6C638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22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2DF3FF7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9A5B6AD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155E03C9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3.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2C3EFF0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8.8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41D8B3B0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[-14.14, 2.09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1723730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70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</w:tcBorders>
            <w:vAlign w:val="center"/>
          </w:tcPr>
          <w:p w14:paraId="05BBF486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670EFD" w:rsidRPr="00670EFD" w14:paraId="03D85A92" w14:textId="77777777" w:rsidTr="00670EFD">
        <w:tc>
          <w:tcPr>
            <w:tcW w:w="2211" w:type="dxa"/>
            <w:tcBorders>
              <w:top w:val="nil"/>
              <w:bottom w:val="nil"/>
              <w:right w:val="nil"/>
            </w:tcBorders>
          </w:tcPr>
          <w:p w14:paraId="21E0DD89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Steroid x tim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4A9F92EE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-3.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6D49D35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3.8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059FF7EA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[-11.02, 4.41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4F67092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40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D498374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844E0FD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57840AC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-6.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155DC80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4.9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35F9086C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[-16.13, 3.8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DC4DC9F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22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4507AE1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E86EFA4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9A4419E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-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D76187A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3.1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5695BE23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[-6.36, 6.33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9AC18EF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99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</w:tcBorders>
            <w:vAlign w:val="center"/>
          </w:tcPr>
          <w:p w14:paraId="6A4568F4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670EFD" w:rsidRPr="00670EFD" w14:paraId="4DDF1E9F" w14:textId="77777777" w:rsidTr="00670EFD">
        <w:trPr>
          <w:trHeight w:val="454"/>
        </w:trPr>
        <w:tc>
          <w:tcPr>
            <w:tcW w:w="2211" w:type="dxa"/>
            <w:tcBorders>
              <w:top w:val="nil"/>
              <w:bottom w:val="nil"/>
              <w:right w:val="nil"/>
            </w:tcBorders>
            <w:vAlign w:val="bottom"/>
          </w:tcPr>
          <w:p w14:paraId="1E17452B" w14:textId="77777777" w:rsidR="00670EFD" w:rsidRPr="00670EFD" w:rsidRDefault="00670EFD" w:rsidP="00670EFD">
            <w:pPr>
              <w:spacing w:before="120" w:after="120" w:line="240" w:lineRule="auto"/>
              <w:rPr>
                <w:rFonts w:ascii="Times New Roman" w:eastAsia="PMingLiU" w:hAnsi="Times New Roman" w:cs="Times New Roman"/>
                <w:i/>
                <w:iCs/>
                <w:color w:val="00000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i/>
                <w:iCs/>
                <w:color w:val="000000"/>
                <w:lang w:val="en-US" w:eastAsia="de-DE"/>
              </w:rPr>
              <w:t>Steroid chang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7DC549F3" w14:textId="77777777" w:rsidR="00670EFD" w:rsidRPr="00670EFD" w:rsidRDefault="00670EFD" w:rsidP="00670EFD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4B2EC7C" w14:textId="77777777" w:rsidR="00670EFD" w:rsidRPr="00670EFD" w:rsidRDefault="00670EFD" w:rsidP="00670EFD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2F27189B" w14:textId="77777777" w:rsidR="00670EFD" w:rsidRPr="00670EFD" w:rsidRDefault="00670EFD" w:rsidP="00670EFD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9E7B7B2" w14:textId="77777777" w:rsidR="00670EFD" w:rsidRPr="00670EFD" w:rsidRDefault="00670EFD" w:rsidP="00670EFD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/>
                <w:color w:val="000000"/>
                <w:sz w:val="24"/>
                <w:szCs w:val="20"/>
                <w:lang w:val="en-US" w:eastAsia="de-D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97EE2C9" w14:textId="77777777" w:rsidR="00670EFD" w:rsidRPr="00670EFD" w:rsidRDefault="00670EFD" w:rsidP="00670EFD">
            <w:pPr>
              <w:spacing w:before="120" w:after="120" w:line="240" w:lineRule="auto"/>
              <w:rPr>
                <w:rFonts w:ascii="Times New Roman" w:eastAsia="PMingLiU" w:hAnsi="Times New Roman" w:cs="Times New Roman"/>
                <w:i/>
                <w:color w:val="000000"/>
                <w:sz w:val="24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3CEF88F" w14:textId="77777777" w:rsidR="00670EFD" w:rsidRPr="00670EFD" w:rsidRDefault="00670EFD" w:rsidP="00670EFD">
            <w:pPr>
              <w:spacing w:before="120" w:after="120" w:line="240" w:lineRule="auto"/>
              <w:rPr>
                <w:rFonts w:ascii="Times New Roman" w:eastAsia="PMingLiU" w:hAnsi="Times New Roman" w:cs="Times New Roman"/>
                <w:i/>
                <w:color w:val="000000"/>
                <w:sz w:val="24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62260FD" w14:textId="77777777" w:rsidR="00670EFD" w:rsidRPr="00670EFD" w:rsidRDefault="00670EFD" w:rsidP="00670EFD">
            <w:pPr>
              <w:spacing w:before="120" w:after="120" w:line="240" w:lineRule="auto"/>
              <w:rPr>
                <w:rFonts w:ascii="Times New Roman" w:eastAsia="PMingLiU" w:hAnsi="Times New Roman" w:cs="Times New Roman"/>
                <w:i/>
                <w:color w:val="000000"/>
                <w:sz w:val="24"/>
                <w:szCs w:val="20"/>
                <w:lang w:val="en-US"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FEF97FD" w14:textId="77777777" w:rsidR="00670EFD" w:rsidRPr="00670EFD" w:rsidRDefault="00670EFD" w:rsidP="00670EFD">
            <w:pPr>
              <w:spacing w:before="120" w:after="120" w:line="240" w:lineRule="auto"/>
              <w:rPr>
                <w:rFonts w:ascii="Times New Roman" w:eastAsia="PMingLiU" w:hAnsi="Times New Roman" w:cs="Times New Roman"/>
                <w:i/>
                <w:color w:val="000000"/>
                <w:sz w:val="24"/>
                <w:szCs w:val="20"/>
                <w:lang w:val="en-US" w:eastAsia="de-D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75A682B9" w14:textId="77777777" w:rsidR="00670EFD" w:rsidRPr="00670EFD" w:rsidRDefault="00670EFD" w:rsidP="00670EFD">
            <w:pPr>
              <w:spacing w:before="120" w:after="120" w:line="240" w:lineRule="auto"/>
              <w:rPr>
                <w:rFonts w:ascii="Times New Roman" w:eastAsia="PMingLiU" w:hAnsi="Times New Roman" w:cs="Times New Roman"/>
                <w:i/>
                <w:color w:val="000000"/>
                <w:sz w:val="24"/>
                <w:szCs w:val="20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FF1EDCB" w14:textId="77777777" w:rsidR="00670EFD" w:rsidRPr="00670EFD" w:rsidRDefault="00670EFD" w:rsidP="00670EFD">
            <w:pPr>
              <w:spacing w:before="120" w:after="120" w:line="240" w:lineRule="auto"/>
              <w:rPr>
                <w:rFonts w:ascii="Times New Roman" w:eastAsia="PMingLiU" w:hAnsi="Times New Roman" w:cs="Times New Roman"/>
                <w:i/>
                <w:color w:val="000000"/>
                <w:sz w:val="24"/>
                <w:szCs w:val="20"/>
                <w:lang w:val="en-US" w:eastAsia="de-D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F3C3E84" w14:textId="77777777" w:rsidR="00670EFD" w:rsidRPr="00670EFD" w:rsidRDefault="00670EFD" w:rsidP="00670EFD">
            <w:pPr>
              <w:spacing w:before="120" w:after="120" w:line="240" w:lineRule="auto"/>
              <w:rPr>
                <w:rFonts w:ascii="Times New Roman" w:eastAsia="PMingLiU" w:hAnsi="Times New Roman" w:cs="Times New Roman"/>
                <w:i/>
                <w:color w:val="000000"/>
                <w:sz w:val="24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5372984" w14:textId="77777777" w:rsidR="00670EFD" w:rsidRPr="00670EFD" w:rsidRDefault="00670EFD" w:rsidP="00670EFD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/>
                <w:color w:val="000000"/>
                <w:sz w:val="24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40408572" w14:textId="77777777" w:rsidR="00670EFD" w:rsidRPr="00670EFD" w:rsidRDefault="00670EFD" w:rsidP="00670EFD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/>
                <w:color w:val="000000"/>
                <w:sz w:val="24"/>
                <w:szCs w:val="20"/>
                <w:lang w:val="en-US"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C2DC0" w14:textId="77777777" w:rsidR="00670EFD" w:rsidRPr="00670EFD" w:rsidRDefault="00670EFD" w:rsidP="00670EFD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/>
                <w:color w:val="000000"/>
                <w:sz w:val="24"/>
                <w:szCs w:val="20"/>
                <w:lang w:val="en-US" w:eastAsia="de-D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3383CF3B" w14:textId="77777777" w:rsidR="00670EFD" w:rsidRPr="00670EFD" w:rsidRDefault="00670EFD" w:rsidP="00670EFD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/>
                <w:color w:val="000000"/>
                <w:sz w:val="24"/>
                <w:szCs w:val="20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2B1D1EA" w14:textId="77777777" w:rsidR="00670EFD" w:rsidRPr="00670EFD" w:rsidRDefault="00670EFD" w:rsidP="00670EFD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/>
                <w:color w:val="000000"/>
                <w:sz w:val="24"/>
                <w:szCs w:val="20"/>
                <w:lang w:val="en-US" w:eastAsia="de-D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</w:tcBorders>
            <w:vAlign w:val="center"/>
          </w:tcPr>
          <w:p w14:paraId="5ACEE2C9" w14:textId="77777777" w:rsidR="00670EFD" w:rsidRPr="00670EFD" w:rsidRDefault="00670EFD" w:rsidP="00670EFD">
            <w:pPr>
              <w:spacing w:before="120" w:after="120" w:line="240" w:lineRule="auto"/>
              <w:rPr>
                <w:rFonts w:ascii="Times New Roman" w:eastAsia="PMingLiU" w:hAnsi="Times New Roman" w:cs="Times New Roman"/>
                <w:i/>
                <w:color w:val="000000"/>
                <w:sz w:val="24"/>
                <w:szCs w:val="20"/>
                <w:lang w:val="en-US" w:eastAsia="de-DE"/>
              </w:rPr>
            </w:pPr>
          </w:p>
        </w:tc>
      </w:tr>
      <w:tr w:rsidR="00670EFD" w:rsidRPr="00670EFD" w14:paraId="3EEBAF14" w14:textId="77777777" w:rsidTr="00670EFD">
        <w:tc>
          <w:tcPr>
            <w:tcW w:w="2211" w:type="dxa"/>
            <w:tcBorders>
              <w:top w:val="nil"/>
              <w:bottom w:val="nil"/>
              <w:right w:val="nil"/>
            </w:tcBorders>
          </w:tcPr>
          <w:p w14:paraId="03A69F4B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BMI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39B872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-.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365A9BC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2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2D4D3D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[-1.00, .029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AF902FD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06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DF4780F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6AE8A40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0FA98EF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-.4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8C9E0F1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2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13C74868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[-.97, .06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F3182DD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08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9764443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9256801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4B13A18A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-.4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9074B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2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0009B220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[-1.01, .03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F031BFE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06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</w:tcBorders>
            <w:vAlign w:val="center"/>
          </w:tcPr>
          <w:p w14:paraId="055592C1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670EFD" w:rsidRPr="00670EFD" w14:paraId="646548C9" w14:textId="77777777" w:rsidTr="00670EFD">
        <w:tc>
          <w:tcPr>
            <w:tcW w:w="2211" w:type="dxa"/>
            <w:tcBorders>
              <w:top w:val="nil"/>
              <w:bottom w:val="nil"/>
              <w:right w:val="nil"/>
            </w:tcBorders>
          </w:tcPr>
          <w:p w14:paraId="72A8660D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Ag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415FFBE8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A4FBE70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2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00498949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[-.41, .43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0246AA5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96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01C0D77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F3D6812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1CE4C36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-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24E8D01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2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2A8453F4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[-.41, 44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1958365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94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FDE85AB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6BAD201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81744E1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-.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A67BE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2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0D2AD578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[-.45, .38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F4C1038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88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</w:tcBorders>
            <w:vAlign w:val="center"/>
          </w:tcPr>
          <w:p w14:paraId="641713F3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670EFD" w:rsidRPr="00670EFD" w14:paraId="15E33BCB" w14:textId="77777777" w:rsidTr="00670EFD">
        <w:tc>
          <w:tcPr>
            <w:tcW w:w="2211" w:type="dxa"/>
            <w:tcBorders>
              <w:top w:val="nil"/>
              <w:bottom w:val="nil"/>
              <w:right w:val="nil"/>
            </w:tcBorders>
          </w:tcPr>
          <w:p w14:paraId="1CA63C5C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Pre-treatment PCL-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0665A22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6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19C937B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3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4ED2BA50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[.07, 1.26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54266BC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03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F6BDB57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7CA766A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D2DAA3B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BE87E97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3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414D2293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[.09, 1.27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7343253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02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87B7A96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41A9D90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C1B8BAF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A817C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3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7ED61B67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[.14, 1.37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6E648CF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01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</w:tcBorders>
            <w:vAlign w:val="center"/>
          </w:tcPr>
          <w:p w14:paraId="7B8419EB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670EFD" w:rsidRPr="00670EFD" w14:paraId="66942D72" w14:textId="77777777" w:rsidTr="00670EFD">
        <w:tc>
          <w:tcPr>
            <w:tcW w:w="2211" w:type="dxa"/>
            <w:tcBorders>
              <w:top w:val="nil"/>
              <w:bottom w:val="nil"/>
              <w:right w:val="nil"/>
            </w:tcBorders>
          </w:tcPr>
          <w:p w14:paraId="4979921E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Treatment duratio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7E76BA7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-.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419CEF1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2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4D24D542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[-.80, .28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916196C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34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FDA12E8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C1443D7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07B8F28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-.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F2FDBB3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2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6A0C70FD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[-.81, .27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A5789A0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32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B47B8AA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983F6D9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6A1B94D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-.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E89F9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2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61100ED7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[-.84, .25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01631D6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28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</w:tcBorders>
            <w:vAlign w:val="center"/>
          </w:tcPr>
          <w:p w14:paraId="2E82AF84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670EFD" w:rsidRPr="00670EFD" w14:paraId="17A83DA1" w14:textId="77777777" w:rsidTr="00670EFD">
        <w:tc>
          <w:tcPr>
            <w:tcW w:w="2211" w:type="dxa"/>
            <w:tcBorders>
              <w:top w:val="nil"/>
              <w:bottom w:val="nil"/>
              <w:right w:val="nil"/>
            </w:tcBorders>
          </w:tcPr>
          <w:p w14:paraId="5DA06E17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LEC-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EAC55F9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46B27B1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3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7DDEA36A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[-.22, 1.22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1300BD9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17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B4364DE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38154BE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039CCA6E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4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10E836D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3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14D4BF8C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[-.23, 1.22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0C51442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17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3A6FCDE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83FC923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213FA30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5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1DF4D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3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32905AF9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[-.18, 1.25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6FEDFAA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14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</w:tcBorders>
            <w:vAlign w:val="center"/>
          </w:tcPr>
          <w:p w14:paraId="5AD77B76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670EFD" w:rsidRPr="00670EFD" w14:paraId="3535A39E" w14:textId="77777777" w:rsidTr="00670EFD">
        <w:tc>
          <w:tcPr>
            <w:tcW w:w="2211" w:type="dxa"/>
            <w:tcBorders>
              <w:top w:val="nil"/>
              <w:bottom w:val="nil"/>
              <w:right w:val="nil"/>
            </w:tcBorders>
          </w:tcPr>
          <w:p w14:paraId="2C510236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Training group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ACE985A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-.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2B77A28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4.9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73D6129D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[-10.44, 9.26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695192D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90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0F3D533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546D720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79B7B90B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-.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842D3B5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4.9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56C09235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[-10.51, 9.19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4B5D1B9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89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E3B7136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972F7A4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1A930BF2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63E13B1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5.0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6686196E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[-10.00, 10.06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18A90A4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99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</w:tcBorders>
            <w:vAlign w:val="center"/>
          </w:tcPr>
          <w:p w14:paraId="7BDBAAD5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670EFD" w:rsidRPr="00670EFD" w14:paraId="14F0E69E" w14:textId="77777777" w:rsidTr="00670EFD">
        <w:tc>
          <w:tcPr>
            <w:tcW w:w="2211" w:type="dxa"/>
            <w:tcBorders>
              <w:top w:val="nil"/>
              <w:bottom w:val="nil"/>
              <w:right w:val="nil"/>
            </w:tcBorders>
          </w:tcPr>
          <w:p w14:paraId="65D2B026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Tim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EBC9425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-14.4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38C3054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40.8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3426B4AC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[-96.33, 67.16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BEE0021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72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487BD12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66D0F2A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00EB9DDF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-16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A141ECB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26.2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20EE4716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[-68.59, 36.63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029E72A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54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2961DBD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3FF894B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1D42CD7A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18.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6D182E2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19.0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4E96EF78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[-20.04, 56.33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F6DA07E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34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</w:tcBorders>
            <w:vAlign w:val="center"/>
          </w:tcPr>
          <w:p w14:paraId="7BB2C9B4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670EFD" w:rsidRPr="00670EFD" w14:paraId="7389C955" w14:textId="77777777" w:rsidTr="00670EFD">
        <w:tc>
          <w:tcPr>
            <w:tcW w:w="2211" w:type="dxa"/>
            <w:tcBorders>
              <w:top w:val="nil"/>
              <w:bottom w:val="nil"/>
              <w:right w:val="nil"/>
            </w:tcBorders>
          </w:tcPr>
          <w:p w14:paraId="78CC0859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Steroid chang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46692D13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-2.6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BF31DB9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41.1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48C82AA8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[-84.83, 79.33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21950D0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94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03E16F9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9043F60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43001573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-6.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543B2DE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25.6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4131E389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[-57.36, 45.07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1F2E666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81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E7D928C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26BE73E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4092FBF5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9.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1D8B5F3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22.6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51C92436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[-35.80, 54.42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C7F0BE7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68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</w:tcBorders>
            <w:vAlign w:val="center"/>
          </w:tcPr>
          <w:p w14:paraId="20F8600E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670EFD" w:rsidRPr="00670EFD" w14:paraId="683CFBDA" w14:textId="77777777" w:rsidTr="00670EFD">
        <w:tc>
          <w:tcPr>
            <w:tcW w:w="2211" w:type="dxa"/>
            <w:tcBorders>
              <w:top w:val="nil"/>
              <w:bottom w:val="single" w:sz="12" w:space="0" w:color="auto"/>
              <w:right w:val="nil"/>
            </w:tcBorders>
          </w:tcPr>
          <w:p w14:paraId="07FDB054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Steroid change x time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A62301A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6.8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3DC2805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18.44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FF801BB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[-29.97, 43.82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86772CB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71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3ABCC5B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0CBAD81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0CBFDAA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6.9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CCF2765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10.9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2270FDA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[-14.89, 28.82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F9806F2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530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64F4935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AB8412E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9A97421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-7.2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4D8D77A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7.9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DCF33B7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[-23.11, 8.61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0FFEFDD" w14:textId="77777777" w:rsidR="00670EFD" w:rsidRPr="00670EFD" w:rsidRDefault="00670EFD" w:rsidP="00670EFD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36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45A1B8D7" w14:textId="77777777" w:rsidR="00670EFD" w:rsidRPr="00670EFD" w:rsidRDefault="00670EFD" w:rsidP="00670EFD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</w:tbl>
    <w:p w14:paraId="260C9F4B" w14:textId="01B7BA05" w:rsidR="000959AA" w:rsidRDefault="00670EFD" w:rsidP="00670EFD">
      <w:pPr>
        <w:spacing w:after="0" w:line="240" w:lineRule="auto"/>
        <w:rPr>
          <w:rFonts w:ascii="Times New Roman" w:eastAsia="Calibri" w:hAnsi="Times New Roman" w:cs="Times New Roman"/>
          <w:noProof/>
          <w:lang w:val="en-US"/>
        </w:rPr>
      </w:pPr>
      <w:r w:rsidRPr="00670EFD">
        <w:rPr>
          <w:rFonts w:ascii="Times New Roman" w:eastAsia="Calibri" w:hAnsi="Times New Roman" w:cs="Times New Roman"/>
          <w:noProof/>
          <w:lang w:val="en-US"/>
        </w:rPr>
        <w:t xml:space="preserve">Time has two levels (post-treatment, follow-up). </w:t>
      </w:r>
    </w:p>
    <w:p w14:paraId="0067F21D" w14:textId="77777777" w:rsidR="00C66893" w:rsidRDefault="00C66893" w:rsidP="00C66893">
      <w:pPr>
        <w:spacing w:after="0" w:line="240" w:lineRule="auto"/>
        <w:rPr>
          <w:rFonts w:ascii="Times New Roman" w:eastAsia="Calibri" w:hAnsi="Times New Roman" w:cs="Times New Roman"/>
          <w:noProof/>
          <w:lang w:val="en-US"/>
        </w:rPr>
      </w:pPr>
      <w:r w:rsidRPr="00670EFD">
        <w:rPr>
          <w:rFonts w:ascii="Times New Roman" w:eastAsia="Calibri" w:hAnsi="Times New Roman" w:cs="Times New Roman"/>
          <w:noProof/>
          <w:lang w:val="en-US"/>
        </w:rPr>
        <w:t>Note:</w:t>
      </w:r>
      <w:r>
        <w:rPr>
          <w:rFonts w:ascii="Times New Roman" w:eastAsia="Calibri" w:hAnsi="Times New Roman" w:cs="Times New Roman"/>
          <w:noProof/>
          <w:lang w:val="en-US"/>
        </w:rPr>
        <w:t xml:space="preserve"> </w:t>
      </w:r>
      <w:r w:rsidRPr="00670EFD">
        <w:rPr>
          <w:rFonts w:ascii="Times New Roman" w:eastAsia="Calibri" w:hAnsi="Times New Roman" w:cs="Times New Roman"/>
          <w:noProof/>
          <w:lang w:val="en-US"/>
        </w:rPr>
        <w:t>PCL-5: PTSD Checklist for DSM-5</w:t>
      </w:r>
      <w:r>
        <w:rPr>
          <w:rFonts w:ascii="Times New Roman" w:eastAsia="Calibri" w:hAnsi="Times New Roman" w:cs="Times New Roman"/>
          <w:noProof/>
          <w:lang w:val="en-US"/>
        </w:rPr>
        <w:t xml:space="preserve">; </w:t>
      </w:r>
      <w:r w:rsidRPr="00670EFD">
        <w:rPr>
          <w:rFonts w:ascii="Times New Roman" w:eastAsia="Calibri" w:hAnsi="Times New Roman" w:cs="Times New Roman"/>
          <w:noProof/>
          <w:lang w:val="en-US"/>
        </w:rPr>
        <w:t>LEC-5: Life-events checklist for</w:t>
      </w:r>
      <w:r>
        <w:rPr>
          <w:rFonts w:ascii="Times New Roman" w:eastAsia="Calibri" w:hAnsi="Times New Roman" w:cs="Times New Roman"/>
          <w:noProof/>
          <w:lang w:val="en-US"/>
        </w:rPr>
        <w:t xml:space="preserve"> </w:t>
      </w:r>
      <w:r w:rsidRPr="00670EFD">
        <w:rPr>
          <w:rFonts w:ascii="Times New Roman" w:eastAsia="Calibri" w:hAnsi="Times New Roman" w:cs="Times New Roman"/>
          <w:noProof/>
          <w:lang w:val="en-US"/>
        </w:rPr>
        <w:t>DSM-5</w:t>
      </w:r>
    </w:p>
    <w:p w14:paraId="4AEF9FE4" w14:textId="1285FA40" w:rsidR="00670EFD" w:rsidRPr="00670EFD" w:rsidRDefault="00670EFD" w:rsidP="00670EFD">
      <w:pPr>
        <w:pStyle w:val="EndNoteBibliography"/>
        <w:spacing w:after="0"/>
        <w:rPr>
          <w:rFonts w:ascii="Times New Roman" w:eastAsia="Calibri" w:hAnsi="Times New Roman" w:cs="Times New Roman"/>
        </w:rPr>
      </w:pPr>
    </w:p>
    <w:p w14:paraId="570049C8" w14:textId="3BABEA2E" w:rsidR="00670EFD" w:rsidRPr="00670EFD" w:rsidRDefault="00670EFD" w:rsidP="00670EFD">
      <w:pPr>
        <w:spacing w:after="0" w:line="240" w:lineRule="auto"/>
        <w:rPr>
          <w:rFonts w:ascii="Times New Roman" w:eastAsia="Calibri" w:hAnsi="Times New Roman" w:cs="Times New Roman"/>
          <w:noProof/>
          <w:lang w:val="en-US"/>
        </w:rPr>
      </w:pPr>
      <w:r w:rsidRPr="00670EFD">
        <w:rPr>
          <w:rFonts w:ascii="Times New Roman" w:eastAsia="Calibri" w:hAnsi="Times New Roman" w:cs="Times New Roman"/>
          <w:b/>
          <w:bCs/>
          <w:noProof/>
          <w:lang w:val="en-US"/>
        </w:rPr>
        <w:lastRenderedPageBreak/>
        <w:t>Table S2.</w:t>
      </w:r>
      <w:r w:rsidRPr="00670EFD">
        <w:rPr>
          <w:rFonts w:ascii="Times New Roman" w:eastAsia="Calibri" w:hAnsi="Times New Roman" w:cs="Times New Roman"/>
          <w:noProof/>
          <w:lang w:val="en-US"/>
        </w:rPr>
        <w:t xml:space="preserve">  Exposure-based subsample (n=37): Overview of all estimates within the linear mixed models predicting PTSD symptoms post-treatment and follow up. ‘Time’ has two levels (post-treatment and follow-up).</w:t>
      </w:r>
      <w:r>
        <w:rPr>
          <w:rFonts w:ascii="Times New Roman" w:eastAsia="Calibri" w:hAnsi="Times New Roman" w:cs="Times New Roman"/>
          <w:noProof/>
          <w:lang w:val="en-US"/>
        </w:rPr>
        <w:t xml:space="preserve"> </w:t>
      </w:r>
    </w:p>
    <w:tbl>
      <w:tblPr>
        <w:tblpPr w:leftFromText="141" w:rightFromText="141" w:vertAnchor="page" w:horzAnchor="margin" w:tblpY="2024"/>
        <w:tblW w:w="14304" w:type="dxa"/>
        <w:tblBorders>
          <w:top w:val="single" w:sz="12" w:space="0" w:color="000000"/>
          <w:bottom w:val="single" w:sz="12" w:space="0" w:color="auto"/>
        </w:tblBorders>
        <w:tblLayout w:type="fixed"/>
        <w:tblLook w:val="01E0" w:firstRow="1" w:lastRow="1" w:firstColumn="1" w:lastColumn="1" w:noHBand="0" w:noVBand="0"/>
      </w:tblPr>
      <w:tblGrid>
        <w:gridCol w:w="2211"/>
        <w:gridCol w:w="737"/>
        <w:gridCol w:w="680"/>
        <w:gridCol w:w="1531"/>
        <w:gridCol w:w="567"/>
        <w:gridCol w:w="283"/>
        <w:gridCol w:w="236"/>
        <w:gridCol w:w="737"/>
        <w:gridCol w:w="680"/>
        <w:gridCol w:w="1474"/>
        <w:gridCol w:w="567"/>
        <w:gridCol w:w="283"/>
        <w:gridCol w:w="236"/>
        <w:gridCol w:w="794"/>
        <w:gridCol w:w="794"/>
        <w:gridCol w:w="1644"/>
        <w:gridCol w:w="567"/>
        <w:gridCol w:w="283"/>
      </w:tblGrid>
      <w:tr w:rsidR="00C66893" w:rsidRPr="00670EFD" w14:paraId="66A211D6" w14:textId="77777777" w:rsidTr="00C66893">
        <w:trPr>
          <w:trHeight w:val="340"/>
        </w:trPr>
        <w:tc>
          <w:tcPr>
            <w:tcW w:w="2211" w:type="dxa"/>
            <w:tcBorders>
              <w:top w:val="single" w:sz="4" w:space="0" w:color="auto"/>
              <w:bottom w:val="nil"/>
              <w:right w:val="nil"/>
            </w:tcBorders>
          </w:tcPr>
          <w:p w14:paraId="55711F81" w14:textId="77777777" w:rsidR="00C66893" w:rsidRPr="00670EFD" w:rsidRDefault="00C66893" w:rsidP="00C66893">
            <w:pPr>
              <w:spacing w:before="120" w:after="120" w:line="240" w:lineRule="auto"/>
              <w:rPr>
                <w:rFonts w:ascii="Times New Roman" w:eastAsia="PMingLiU" w:hAnsi="Times New Roman" w:cs="Times New Roman"/>
                <w:i/>
                <w:color w:val="000000"/>
                <w:sz w:val="24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D2688F" w14:textId="77777777" w:rsidR="00C66893" w:rsidRPr="00670EFD" w:rsidRDefault="00C66893" w:rsidP="00C66893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/>
                <w:color w:val="000000"/>
                <w:sz w:val="24"/>
                <w:szCs w:val="20"/>
                <w:lang w:val="en-US" w:eastAsia="de-DE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02334D" w14:textId="77777777" w:rsidR="00C66893" w:rsidRPr="00670EFD" w:rsidRDefault="00C66893" w:rsidP="00C66893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/>
                <w:color w:val="000000"/>
                <w:sz w:val="24"/>
                <w:szCs w:val="20"/>
                <w:lang w:val="en-US" w:eastAsia="de-DE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770CD4" w14:textId="77777777" w:rsidR="00C66893" w:rsidRPr="00670EFD" w:rsidRDefault="00C66893" w:rsidP="00C66893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Cs/>
                <w:color w:val="000000"/>
                <w:sz w:val="24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iCs/>
                <w:color w:val="000000"/>
                <w:sz w:val="24"/>
                <w:szCs w:val="20"/>
                <w:lang w:val="en-US" w:eastAsia="de-DE"/>
              </w:rPr>
              <w:t>Cortiso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340498" w14:textId="77777777" w:rsidR="00C66893" w:rsidRPr="00670EFD" w:rsidRDefault="00C66893" w:rsidP="00C66893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Cs/>
                <w:color w:val="000000"/>
                <w:sz w:val="24"/>
                <w:szCs w:val="20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A1246B" w14:textId="77777777" w:rsidR="00C66893" w:rsidRPr="00670EFD" w:rsidRDefault="00C66893" w:rsidP="00C66893">
            <w:pPr>
              <w:spacing w:before="120" w:after="120" w:line="240" w:lineRule="auto"/>
              <w:rPr>
                <w:rFonts w:ascii="Times New Roman" w:eastAsia="PMingLiU" w:hAnsi="Times New Roman" w:cs="Times New Roman"/>
                <w:iCs/>
                <w:color w:val="000000"/>
                <w:sz w:val="24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FEF79C" w14:textId="77777777" w:rsidR="00C66893" w:rsidRPr="00670EFD" w:rsidRDefault="00C66893" w:rsidP="00C66893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Cs/>
                <w:color w:val="000000"/>
                <w:sz w:val="24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6DF43D" w14:textId="77777777" w:rsidR="00C66893" w:rsidRPr="00670EFD" w:rsidRDefault="00C66893" w:rsidP="00C66893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Cs/>
                <w:color w:val="000000"/>
                <w:sz w:val="24"/>
                <w:szCs w:val="20"/>
                <w:lang w:val="en-US" w:eastAsia="de-DE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3F9676" w14:textId="77777777" w:rsidR="00C66893" w:rsidRPr="00670EFD" w:rsidRDefault="00C66893" w:rsidP="00C66893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Cs/>
                <w:color w:val="000000"/>
                <w:sz w:val="24"/>
                <w:szCs w:val="20"/>
                <w:lang w:val="en-US" w:eastAsia="de-DE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7BFF97" w14:textId="77777777" w:rsidR="00C66893" w:rsidRPr="00670EFD" w:rsidRDefault="00C66893" w:rsidP="00C66893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Cs/>
                <w:color w:val="000000"/>
                <w:sz w:val="24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iCs/>
                <w:color w:val="000000"/>
                <w:sz w:val="24"/>
                <w:szCs w:val="20"/>
                <w:lang w:val="en-US" w:eastAsia="de-DE"/>
              </w:rPr>
              <w:t>Cortison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090BB6" w14:textId="77777777" w:rsidR="00C66893" w:rsidRPr="00670EFD" w:rsidRDefault="00C66893" w:rsidP="00C66893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Cs/>
                <w:color w:val="000000"/>
                <w:sz w:val="24"/>
                <w:szCs w:val="20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132660" w14:textId="77777777" w:rsidR="00C66893" w:rsidRPr="00670EFD" w:rsidRDefault="00C66893" w:rsidP="00C66893">
            <w:pPr>
              <w:spacing w:before="120" w:after="120" w:line="240" w:lineRule="auto"/>
              <w:rPr>
                <w:rFonts w:ascii="Times New Roman" w:eastAsia="PMingLiU" w:hAnsi="Times New Roman" w:cs="Times New Roman"/>
                <w:iCs/>
                <w:color w:val="000000"/>
                <w:sz w:val="24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B401DF" w14:textId="77777777" w:rsidR="00C66893" w:rsidRPr="00670EFD" w:rsidRDefault="00C66893" w:rsidP="00C66893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Cs/>
                <w:color w:val="000000"/>
                <w:sz w:val="24"/>
                <w:szCs w:val="20"/>
                <w:lang w:val="en-US" w:eastAsia="de-DE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B8AF6A" w14:textId="77777777" w:rsidR="00C66893" w:rsidRPr="00670EFD" w:rsidRDefault="00C66893" w:rsidP="00C66893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Cs/>
                <w:color w:val="000000"/>
                <w:sz w:val="24"/>
                <w:szCs w:val="20"/>
                <w:lang w:val="en-US" w:eastAsia="de-DE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2E4276" w14:textId="77777777" w:rsidR="00C66893" w:rsidRPr="00670EFD" w:rsidRDefault="00C66893" w:rsidP="00C66893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Cs/>
                <w:color w:val="000000"/>
                <w:sz w:val="24"/>
                <w:szCs w:val="20"/>
                <w:lang w:val="en-US" w:eastAsia="de-DE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B8713F" w14:textId="77777777" w:rsidR="00C66893" w:rsidRPr="00670EFD" w:rsidRDefault="00C66893" w:rsidP="00C66893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Cs/>
                <w:color w:val="000000"/>
                <w:sz w:val="24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iCs/>
                <w:color w:val="000000"/>
                <w:sz w:val="24"/>
                <w:szCs w:val="20"/>
                <w:lang w:val="en-US" w:eastAsia="de-DE"/>
              </w:rPr>
              <w:t>DHE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DD698E" w14:textId="77777777" w:rsidR="00C66893" w:rsidRPr="00670EFD" w:rsidRDefault="00C66893" w:rsidP="00C66893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/>
                <w:color w:val="000000"/>
                <w:sz w:val="24"/>
                <w:szCs w:val="20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F276D8A" w14:textId="77777777" w:rsidR="00C66893" w:rsidRPr="00670EFD" w:rsidRDefault="00C66893" w:rsidP="00C66893">
            <w:pPr>
              <w:spacing w:before="120" w:after="120" w:line="240" w:lineRule="auto"/>
              <w:rPr>
                <w:rFonts w:ascii="Times New Roman" w:eastAsia="PMingLiU" w:hAnsi="Times New Roman" w:cs="Times New Roman"/>
                <w:i/>
                <w:color w:val="000000"/>
                <w:lang w:val="en-US" w:eastAsia="de-DE"/>
              </w:rPr>
            </w:pPr>
          </w:p>
        </w:tc>
      </w:tr>
      <w:tr w:rsidR="00C66893" w:rsidRPr="00670EFD" w14:paraId="079B94D3" w14:textId="77777777" w:rsidTr="00C66893">
        <w:trPr>
          <w:trHeight w:val="454"/>
        </w:trPr>
        <w:tc>
          <w:tcPr>
            <w:tcW w:w="2211" w:type="dxa"/>
            <w:tcBorders>
              <w:top w:val="nil"/>
              <w:bottom w:val="nil"/>
              <w:right w:val="nil"/>
            </w:tcBorders>
            <w:vAlign w:val="center"/>
          </w:tcPr>
          <w:p w14:paraId="72931C40" w14:textId="77777777" w:rsidR="00C66893" w:rsidRPr="00670EFD" w:rsidRDefault="00C66893" w:rsidP="00C66893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/>
                <w:color w:val="000000"/>
                <w:sz w:val="24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AFB778" w14:textId="77777777" w:rsidR="00C66893" w:rsidRPr="00670EFD" w:rsidRDefault="00C66893" w:rsidP="00C66893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sz w:val="24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i/>
                <w:iCs/>
                <w:color w:val="000000"/>
                <w:lang w:val="en-US" w:eastAsia="de-DE"/>
              </w:rPr>
              <w:t>B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1E1F94" w14:textId="77777777" w:rsidR="00C66893" w:rsidRPr="00670EFD" w:rsidRDefault="00C66893" w:rsidP="00C66893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sz w:val="24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i/>
                <w:iCs/>
                <w:color w:val="000000"/>
                <w:lang w:val="en-US" w:eastAsia="de-DE"/>
              </w:rPr>
              <w:t>SE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AE5851" w14:textId="77777777" w:rsidR="00C66893" w:rsidRPr="00670EFD" w:rsidRDefault="00C66893" w:rsidP="00C66893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sz w:val="24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i/>
                <w:iCs/>
                <w:color w:val="000000"/>
                <w:lang w:val="en-US" w:eastAsia="de-DE"/>
              </w:rPr>
              <w:t>95 % CI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7EF650" w14:textId="77777777" w:rsidR="00C66893" w:rsidRPr="00670EFD" w:rsidRDefault="00C66893" w:rsidP="00C66893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sz w:val="24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i/>
                <w:iCs/>
                <w:color w:val="000000"/>
                <w:lang w:val="en-US" w:eastAsia="de-DE"/>
              </w:rPr>
              <w:t>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C4190" w14:textId="77777777" w:rsidR="00C66893" w:rsidRPr="00670EFD" w:rsidRDefault="00C66893" w:rsidP="00C66893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sz w:val="24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2C1DBB" w14:textId="77777777" w:rsidR="00C66893" w:rsidRPr="00670EFD" w:rsidRDefault="00C66893" w:rsidP="00C66893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lang w:val="en-US" w:eastAsia="de-DE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7D88C4" w14:textId="77777777" w:rsidR="00C66893" w:rsidRPr="00670EFD" w:rsidRDefault="00C66893" w:rsidP="00C66893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sz w:val="24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i/>
                <w:iCs/>
                <w:color w:val="000000"/>
                <w:lang w:val="en-US" w:eastAsia="de-DE"/>
              </w:rPr>
              <w:t>B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F4AE87" w14:textId="77777777" w:rsidR="00C66893" w:rsidRPr="00670EFD" w:rsidRDefault="00C66893" w:rsidP="00C66893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sz w:val="24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i/>
                <w:iCs/>
                <w:color w:val="000000"/>
                <w:lang w:val="en-US" w:eastAsia="de-DE"/>
              </w:rPr>
              <w:t>SE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D85D77" w14:textId="77777777" w:rsidR="00C66893" w:rsidRPr="00670EFD" w:rsidRDefault="00C66893" w:rsidP="00C66893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sz w:val="24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i/>
                <w:iCs/>
                <w:color w:val="000000"/>
                <w:lang w:val="en-US" w:eastAsia="de-DE"/>
              </w:rPr>
              <w:t>95 % CI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8671B4" w14:textId="77777777" w:rsidR="00C66893" w:rsidRPr="00670EFD" w:rsidRDefault="00C66893" w:rsidP="00C66893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sz w:val="24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i/>
                <w:iCs/>
                <w:color w:val="000000"/>
                <w:lang w:val="en-US" w:eastAsia="de-DE"/>
              </w:rPr>
              <w:t>p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C4C735" w14:textId="77777777" w:rsidR="00C66893" w:rsidRPr="00670EFD" w:rsidRDefault="00C66893" w:rsidP="00C66893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sz w:val="24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1AF44D" w14:textId="77777777" w:rsidR="00C66893" w:rsidRPr="00670EFD" w:rsidRDefault="00C66893" w:rsidP="00C66893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lang w:val="en-US" w:eastAsia="de-DE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1B02B7" w14:textId="77777777" w:rsidR="00C66893" w:rsidRPr="00670EFD" w:rsidRDefault="00C66893" w:rsidP="00C66893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sz w:val="24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i/>
                <w:iCs/>
                <w:color w:val="000000"/>
                <w:lang w:val="en-US" w:eastAsia="de-DE"/>
              </w:rPr>
              <w:t>B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441106" w14:textId="77777777" w:rsidR="00C66893" w:rsidRPr="00670EFD" w:rsidRDefault="00C66893" w:rsidP="00C66893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sz w:val="24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i/>
                <w:iCs/>
                <w:color w:val="000000"/>
                <w:lang w:val="en-US" w:eastAsia="de-DE"/>
              </w:rPr>
              <w:t>SE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4E1E9F" w14:textId="77777777" w:rsidR="00C66893" w:rsidRPr="00670EFD" w:rsidRDefault="00C66893" w:rsidP="00C66893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sz w:val="24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i/>
                <w:iCs/>
                <w:color w:val="000000"/>
                <w:lang w:val="en-US" w:eastAsia="de-DE"/>
              </w:rPr>
              <w:t>95 % CI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F994F4" w14:textId="77777777" w:rsidR="00C66893" w:rsidRPr="00670EFD" w:rsidRDefault="00C66893" w:rsidP="00C66893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sz w:val="24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i/>
                <w:iCs/>
                <w:color w:val="000000"/>
                <w:lang w:val="en-US" w:eastAsia="de-DE"/>
              </w:rPr>
              <w:t>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</w:tcBorders>
            <w:vAlign w:val="center"/>
          </w:tcPr>
          <w:p w14:paraId="5ED40A4A" w14:textId="77777777" w:rsidR="00C66893" w:rsidRPr="00670EFD" w:rsidRDefault="00C66893" w:rsidP="00C66893">
            <w:pPr>
              <w:spacing w:before="120" w:after="120" w:line="240" w:lineRule="auto"/>
              <w:rPr>
                <w:rFonts w:ascii="Times New Roman" w:eastAsia="PMingLiU" w:hAnsi="Times New Roman" w:cs="Times New Roman"/>
                <w:i/>
                <w:color w:val="000000"/>
                <w:lang w:val="en-US" w:eastAsia="de-DE"/>
              </w:rPr>
            </w:pPr>
          </w:p>
        </w:tc>
      </w:tr>
      <w:tr w:rsidR="00C66893" w:rsidRPr="00670EFD" w14:paraId="4B852F89" w14:textId="77777777" w:rsidTr="00C66893">
        <w:tc>
          <w:tcPr>
            <w:tcW w:w="2211" w:type="dxa"/>
            <w:tcBorders>
              <w:top w:val="nil"/>
              <w:bottom w:val="nil"/>
              <w:right w:val="nil"/>
            </w:tcBorders>
            <w:vAlign w:val="bottom"/>
          </w:tcPr>
          <w:p w14:paraId="76A92842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i/>
                <w:color w:val="00000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i/>
                <w:color w:val="000000"/>
                <w:lang w:val="en-US" w:eastAsia="de-DE"/>
              </w:rPr>
              <w:t>Pre-treatment steroi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27A625D" w14:textId="77777777" w:rsidR="00C66893" w:rsidRPr="00670EFD" w:rsidRDefault="00C66893" w:rsidP="00C66893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/>
                <w:color w:val="000000"/>
                <w:lang w:val="en-US"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C1C6353" w14:textId="77777777" w:rsidR="00C66893" w:rsidRPr="00670EFD" w:rsidRDefault="00C66893" w:rsidP="00C66893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/>
                <w:color w:val="000000"/>
                <w:lang w:val="en-US" w:eastAsia="de-D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281B4351" w14:textId="77777777" w:rsidR="00C66893" w:rsidRPr="00670EFD" w:rsidRDefault="00C66893" w:rsidP="00C66893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/>
                <w:color w:val="000000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8F23DF0" w14:textId="77777777" w:rsidR="00C66893" w:rsidRPr="00670EFD" w:rsidRDefault="00C66893" w:rsidP="00C66893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/>
                <w:color w:val="000000"/>
                <w:lang w:val="en-US" w:eastAsia="de-D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03EECEA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i/>
                <w:color w:val="00000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913A6D9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i/>
                <w:color w:val="000000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11F4A482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i/>
                <w:color w:val="000000"/>
                <w:lang w:val="en-US"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157C240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i/>
                <w:color w:val="000000"/>
                <w:lang w:val="en-US" w:eastAsia="de-D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4EC405D6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i/>
                <w:color w:val="000000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120D4DB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i/>
                <w:color w:val="000000"/>
                <w:lang w:val="en-US" w:eastAsia="de-D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392C7E5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i/>
                <w:color w:val="00000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10BA36F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i/>
                <w:color w:val="000000"/>
                <w:lang w:val="en-US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1689D449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i/>
                <w:color w:val="000000"/>
                <w:lang w:val="en-US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40A1AAC5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i/>
                <w:color w:val="000000"/>
                <w:lang w:val="en-US" w:eastAsia="de-D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15210E87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i/>
                <w:color w:val="000000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037050B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i/>
                <w:color w:val="000000"/>
                <w:lang w:val="en-US" w:eastAsia="de-D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</w:tcBorders>
            <w:vAlign w:val="center"/>
          </w:tcPr>
          <w:p w14:paraId="49C95315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i/>
                <w:color w:val="000000"/>
                <w:lang w:val="en-US" w:eastAsia="de-DE"/>
              </w:rPr>
            </w:pPr>
          </w:p>
        </w:tc>
      </w:tr>
      <w:tr w:rsidR="00C66893" w:rsidRPr="00670EFD" w14:paraId="70696268" w14:textId="77777777" w:rsidTr="00C66893">
        <w:tc>
          <w:tcPr>
            <w:tcW w:w="2211" w:type="dxa"/>
            <w:tcBorders>
              <w:top w:val="nil"/>
              <w:bottom w:val="nil"/>
              <w:right w:val="nil"/>
            </w:tcBorders>
          </w:tcPr>
          <w:p w14:paraId="4F7D6B9E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BMI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9665DE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-.3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9CEA47B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4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8CA51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[-1.17, .43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5C651C7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35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43C1CA8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12418F3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0DDD36E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-.4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90502CB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4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60490BCC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[-1.24, .38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D567A15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29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99663D4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9807A96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20EB734F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-.5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03B354A0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4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11C23713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[-1.33, .27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2C7892D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19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</w:tcBorders>
            <w:vAlign w:val="center"/>
          </w:tcPr>
          <w:p w14:paraId="1BE662CF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C66893" w:rsidRPr="00670EFD" w14:paraId="42ADE5AE" w14:textId="77777777" w:rsidTr="00C66893">
        <w:tc>
          <w:tcPr>
            <w:tcW w:w="2211" w:type="dxa"/>
            <w:tcBorders>
              <w:top w:val="nil"/>
              <w:bottom w:val="nil"/>
              <w:right w:val="nil"/>
            </w:tcBorders>
          </w:tcPr>
          <w:p w14:paraId="15F12D5D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Ag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660CBE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-.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603CB8F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3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A5146E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[-.82, .41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A0D6D84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50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02F4B95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1733273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B633CC6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-.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91F3560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3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5D4F5540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[-.84, .39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7866CFD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47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B0FFF9A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FCD7AAD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08E846D9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-.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51F29A05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3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630B8B94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[-.73, .59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CF69DD5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84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</w:tcBorders>
            <w:vAlign w:val="center"/>
          </w:tcPr>
          <w:p w14:paraId="2C11D1E4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C66893" w:rsidRPr="00670EFD" w14:paraId="13958BA9" w14:textId="77777777" w:rsidTr="00C66893">
        <w:tc>
          <w:tcPr>
            <w:tcW w:w="2211" w:type="dxa"/>
            <w:tcBorders>
              <w:top w:val="nil"/>
              <w:bottom w:val="nil"/>
              <w:right w:val="nil"/>
            </w:tcBorders>
          </w:tcPr>
          <w:p w14:paraId="2451137D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Pre-treatment PCL-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5655CA1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C9F6B80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4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7AEBCD43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[-.25, 1.48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32E7348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15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97961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E82717A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7D483D18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75CB183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4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1A12C8BB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[-.26, 1.47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DAB751D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16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5B8C8CE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CFC568F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27918FFB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5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D568B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4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2FFDDB7A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[-.27, 1.44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8D9AE03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17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</w:tcBorders>
            <w:vAlign w:val="center"/>
          </w:tcPr>
          <w:p w14:paraId="11F58900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C66893" w:rsidRPr="00670EFD" w14:paraId="6AAFD0B2" w14:textId="77777777" w:rsidTr="00C66893">
        <w:tc>
          <w:tcPr>
            <w:tcW w:w="2211" w:type="dxa"/>
            <w:tcBorders>
              <w:top w:val="nil"/>
              <w:bottom w:val="nil"/>
              <w:right w:val="nil"/>
            </w:tcBorders>
          </w:tcPr>
          <w:p w14:paraId="6B1B90E2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Treatment duratio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1B921AAD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-.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F1619F7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3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1DEEFEA3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[-.88, .57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4AB67E3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66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EBD63E7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2AE793F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A6E481F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-.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3D185D5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3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78081B89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[-.90, .55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A154AD5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63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DE4B527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A0688F6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47C11F81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-.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28568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3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4B24D60D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[-.87, .58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F348072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68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</w:tcBorders>
            <w:vAlign w:val="center"/>
          </w:tcPr>
          <w:p w14:paraId="7C307971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C66893" w:rsidRPr="00670EFD" w14:paraId="29C7C282" w14:textId="77777777" w:rsidTr="00C66893">
        <w:tc>
          <w:tcPr>
            <w:tcW w:w="2211" w:type="dxa"/>
            <w:tcBorders>
              <w:top w:val="nil"/>
              <w:bottom w:val="nil"/>
              <w:right w:val="nil"/>
            </w:tcBorders>
          </w:tcPr>
          <w:p w14:paraId="75E62530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LEC-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192D8B31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34187E2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5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04069B9B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[-.36, 1.71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C8C4D20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19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D77777D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B2FF42A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9B6EF03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7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9FC1463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5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06A7130E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[-.28, 1.81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292A194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15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E4D8C05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001932D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37780CC0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-.7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138DEEB4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4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470B37C5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[-.27, 1.68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4676C3E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15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</w:tcBorders>
            <w:vAlign w:val="center"/>
          </w:tcPr>
          <w:p w14:paraId="5EB03AAC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C66893" w:rsidRPr="00670EFD" w14:paraId="1BDC292B" w14:textId="77777777" w:rsidTr="00C66893">
        <w:tc>
          <w:tcPr>
            <w:tcW w:w="2211" w:type="dxa"/>
            <w:tcBorders>
              <w:top w:val="nil"/>
              <w:bottom w:val="nil"/>
              <w:right w:val="nil"/>
            </w:tcBorders>
          </w:tcPr>
          <w:p w14:paraId="6F7DCFE3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Training group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489D2F6D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9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1313B18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6.7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68B4E108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[-12.68, 14.57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E29DD86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89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72453EB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7B42A20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15C0D99B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268C9D4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6.4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29139E89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[-12.87, 13.2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0B5C369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98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8168497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2E948A1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2A943609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-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12E9C02E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6.4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2C7E4E13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[-12.91, 12.05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485EC93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99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</w:tcBorders>
            <w:vAlign w:val="center"/>
          </w:tcPr>
          <w:p w14:paraId="20D16353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C66893" w:rsidRPr="00670EFD" w14:paraId="6C56D5DC" w14:textId="77777777" w:rsidTr="00C66893">
        <w:tc>
          <w:tcPr>
            <w:tcW w:w="2211" w:type="dxa"/>
            <w:tcBorders>
              <w:top w:val="nil"/>
              <w:bottom w:val="nil"/>
              <w:right w:val="nil"/>
            </w:tcBorders>
          </w:tcPr>
          <w:p w14:paraId="68240B12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Tim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49C99113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sz w:val="20"/>
                <w:szCs w:val="20"/>
                <w:lang w:val="en-US" w:eastAsia="de-DE"/>
              </w:rPr>
              <w:t>8.7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4CF5015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sz w:val="20"/>
                <w:szCs w:val="20"/>
                <w:lang w:val="en-US" w:eastAsia="de-DE"/>
              </w:rPr>
              <w:t>6.9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304008BA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sz w:val="20"/>
                <w:szCs w:val="20"/>
                <w:lang w:val="en-US" w:eastAsia="de-DE"/>
              </w:rPr>
              <w:t>[-5.17, 23.18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39B8BE8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sz w:val="20"/>
                <w:szCs w:val="20"/>
                <w:lang w:val="en-US" w:eastAsia="de-DE"/>
              </w:rPr>
              <w:t>.21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1530FEF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A9716B3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14E8075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sz w:val="20"/>
                <w:szCs w:val="20"/>
                <w:lang w:val="en-US" w:eastAsia="de-DE"/>
              </w:rPr>
              <w:t>17.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BA2E185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sz w:val="20"/>
                <w:szCs w:val="20"/>
                <w:lang w:val="en-US" w:eastAsia="de-DE"/>
              </w:rPr>
              <w:t>11.1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52B27D10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sz w:val="20"/>
                <w:szCs w:val="20"/>
                <w:lang w:val="en-US" w:eastAsia="de-DE"/>
              </w:rPr>
              <w:t>[-5.22, 40.12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474AF2C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sz w:val="20"/>
                <w:szCs w:val="20"/>
                <w:lang w:val="en-US" w:eastAsia="de-DE"/>
              </w:rPr>
              <w:t>.13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B70F517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7773F7C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24CB4081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sz w:val="20"/>
                <w:szCs w:val="20"/>
                <w:lang w:val="en-US" w:eastAsia="de-DE"/>
              </w:rPr>
              <w:t>.5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24766124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sz w:val="20"/>
                <w:szCs w:val="20"/>
                <w:lang w:val="en-US" w:eastAsia="de-DE"/>
              </w:rPr>
              <w:t>6.2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6C797878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sz w:val="20"/>
                <w:szCs w:val="20"/>
                <w:lang w:val="en-US" w:eastAsia="de-DE"/>
              </w:rPr>
              <w:t>[-12.00, 13.29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B0F7DFF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sz w:val="20"/>
                <w:szCs w:val="20"/>
                <w:lang w:val="en-US" w:eastAsia="de-DE"/>
              </w:rPr>
              <w:t>.93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</w:tcBorders>
            <w:vAlign w:val="center"/>
          </w:tcPr>
          <w:p w14:paraId="6C61506A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C66893" w:rsidRPr="00670EFD" w14:paraId="20009711" w14:textId="77777777" w:rsidTr="00C66893">
        <w:tc>
          <w:tcPr>
            <w:tcW w:w="2211" w:type="dxa"/>
            <w:tcBorders>
              <w:top w:val="nil"/>
              <w:bottom w:val="nil"/>
              <w:right w:val="nil"/>
            </w:tcBorders>
          </w:tcPr>
          <w:p w14:paraId="5A5753BA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Steroi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333FBAE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sz w:val="20"/>
                <w:szCs w:val="20"/>
                <w:lang w:val="en-US" w:eastAsia="de-DE"/>
              </w:rPr>
              <w:t>11.6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C4B3EBE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sz w:val="20"/>
                <w:szCs w:val="20"/>
                <w:lang w:val="en-US" w:eastAsia="de-DE"/>
              </w:rPr>
              <w:t>12.2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4DB2D484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sz w:val="20"/>
                <w:szCs w:val="20"/>
                <w:lang w:val="en-US" w:eastAsia="de-DE"/>
              </w:rPr>
              <w:t>[-12.74, 36.46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08FAF75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sz w:val="20"/>
                <w:szCs w:val="20"/>
                <w:lang w:val="en-US" w:eastAsia="de-DE"/>
              </w:rPr>
              <w:t>.34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34AFDBD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EF4F427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46477AB9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sz w:val="20"/>
                <w:szCs w:val="20"/>
                <w:lang w:val="en-US" w:eastAsia="de-DE"/>
              </w:rPr>
              <w:t>21.8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F3BF408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sz w:val="20"/>
                <w:szCs w:val="20"/>
                <w:lang w:val="en-US" w:eastAsia="de-DE"/>
              </w:rPr>
              <w:t>15.3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7A0DB52A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sz w:val="20"/>
                <w:szCs w:val="20"/>
                <w:lang w:val="en-US" w:eastAsia="de-DE"/>
              </w:rPr>
              <w:t>[-8.72, 52.54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AEBF96D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sz w:val="20"/>
                <w:szCs w:val="20"/>
                <w:lang w:val="en-US" w:eastAsia="de-DE"/>
              </w:rPr>
              <w:t>.16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9CCBD76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E8D433D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1C59602A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sz w:val="20"/>
                <w:szCs w:val="20"/>
                <w:lang w:val="en-US" w:eastAsia="de-DE"/>
              </w:rPr>
              <w:t>5.6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2BCAFF67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sz w:val="20"/>
                <w:szCs w:val="20"/>
                <w:lang w:val="en-US" w:eastAsia="de-DE"/>
              </w:rPr>
              <w:t>11.2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25B4EB96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sz w:val="20"/>
                <w:szCs w:val="20"/>
                <w:lang w:val="en-US" w:eastAsia="de-DE"/>
              </w:rPr>
              <w:t>[-16.78, 28.08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8BE92D0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sz w:val="20"/>
                <w:szCs w:val="20"/>
                <w:lang w:val="en-US" w:eastAsia="de-DE"/>
              </w:rPr>
              <w:t>.61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</w:tcBorders>
            <w:vAlign w:val="center"/>
          </w:tcPr>
          <w:p w14:paraId="32130DAE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C66893" w:rsidRPr="00670EFD" w14:paraId="3E1E3E65" w14:textId="77777777" w:rsidTr="00C66893">
        <w:tc>
          <w:tcPr>
            <w:tcW w:w="2211" w:type="dxa"/>
            <w:tcBorders>
              <w:top w:val="nil"/>
              <w:bottom w:val="nil"/>
              <w:right w:val="nil"/>
            </w:tcBorders>
          </w:tcPr>
          <w:p w14:paraId="51B02C42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Steroid x tim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E9ECBF2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sz w:val="20"/>
                <w:szCs w:val="20"/>
                <w:lang w:val="en-US" w:eastAsia="de-DE"/>
              </w:rPr>
              <w:t>-5.6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D02F94D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sz w:val="20"/>
                <w:szCs w:val="20"/>
                <w:lang w:val="en-US" w:eastAsia="de-DE"/>
              </w:rPr>
              <w:t>4.5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5622D883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sz w:val="20"/>
                <w:szCs w:val="20"/>
                <w:lang w:val="en-US" w:eastAsia="de-DE"/>
              </w:rPr>
              <w:t>[-15.14, 3.48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1D8F5C1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sz w:val="20"/>
                <w:szCs w:val="20"/>
                <w:lang w:val="en-US" w:eastAsia="de-DE"/>
              </w:rPr>
              <w:t>.22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B58B0A0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47CB6DB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F7FA308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sz w:val="20"/>
                <w:szCs w:val="20"/>
                <w:lang w:val="en-US" w:eastAsia="de-DE"/>
              </w:rPr>
              <w:t>-8.4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E9E61F1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sz w:val="20"/>
                <w:szCs w:val="20"/>
                <w:lang w:val="en-US" w:eastAsia="de-DE"/>
              </w:rPr>
              <w:t>5.5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5D2033F0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sz w:val="20"/>
                <w:szCs w:val="20"/>
                <w:lang w:val="en-US" w:eastAsia="de-DE"/>
              </w:rPr>
              <w:t>[-19.81, 2.73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77572C7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sz w:val="20"/>
                <w:szCs w:val="20"/>
                <w:lang w:val="en-US" w:eastAsia="de-DE"/>
              </w:rPr>
              <w:t>.13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FC1080C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B5E8057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136E4421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sz w:val="20"/>
                <w:szCs w:val="20"/>
                <w:lang w:val="en-US" w:eastAsia="de-DE"/>
              </w:rPr>
              <w:t>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08385426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sz w:val="20"/>
                <w:szCs w:val="20"/>
                <w:lang w:val="en-US" w:eastAsia="de-DE"/>
              </w:rPr>
              <w:t>3.9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7400E515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sz w:val="20"/>
                <w:szCs w:val="20"/>
                <w:lang w:val="en-US" w:eastAsia="de-DE"/>
              </w:rPr>
              <w:t>[-8.03, 8.02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1614812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sz w:val="20"/>
                <w:szCs w:val="20"/>
                <w:lang w:val="en-US" w:eastAsia="de-DE"/>
              </w:rPr>
              <w:t>.99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</w:tcBorders>
            <w:vAlign w:val="center"/>
          </w:tcPr>
          <w:p w14:paraId="6C16B4AD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C66893" w:rsidRPr="00670EFD" w14:paraId="3AC7929D" w14:textId="77777777" w:rsidTr="00C66893">
        <w:trPr>
          <w:trHeight w:val="454"/>
        </w:trPr>
        <w:tc>
          <w:tcPr>
            <w:tcW w:w="2211" w:type="dxa"/>
            <w:tcBorders>
              <w:top w:val="nil"/>
              <w:bottom w:val="nil"/>
              <w:right w:val="nil"/>
            </w:tcBorders>
            <w:vAlign w:val="bottom"/>
          </w:tcPr>
          <w:p w14:paraId="294C71C0" w14:textId="77777777" w:rsidR="00C66893" w:rsidRPr="00670EFD" w:rsidRDefault="00C66893" w:rsidP="00C66893">
            <w:pPr>
              <w:spacing w:before="120" w:after="120" w:line="240" w:lineRule="auto"/>
              <w:rPr>
                <w:rFonts w:ascii="Times New Roman" w:eastAsia="PMingLiU" w:hAnsi="Times New Roman" w:cs="Times New Roman"/>
                <w:i/>
                <w:iCs/>
                <w:color w:val="00000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i/>
                <w:iCs/>
                <w:color w:val="000000"/>
                <w:lang w:val="en-US" w:eastAsia="de-DE"/>
              </w:rPr>
              <w:t>Steroid chang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74B48A0B" w14:textId="77777777" w:rsidR="00C66893" w:rsidRPr="00670EFD" w:rsidRDefault="00C66893" w:rsidP="00C66893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D20CA25" w14:textId="77777777" w:rsidR="00C66893" w:rsidRPr="00670EFD" w:rsidRDefault="00C66893" w:rsidP="00C66893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7DF7DAE8" w14:textId="77777777" w:rsidR="00C66893" w:rsidRPr="00670EFD" w:rsidRDefault="00C66893" w:rsidP="00C66893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89604F2" w14:textId="77777777" w:rsidR="00C66893" w:rsidRPr="00670EFD" w:rsidRDefault="00C66893" w:rsidP="00C66893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/>
                <w:color w:val="000000"/>
                <w:sz w:val="24"/>
                <w:szCs w:val="20"/>
                <w:lang w:val="en-US" w:eastAsia="de-D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E488BC3" w14:textId="77777777" w:rsidR="00C66893" w:rsidRPr="00670EFD" w:rsidRDefault="00C66893" w:rsidP="00C66893">
            <w:pPr>
              <w:spacing w:before="120" w:after="120" w:line="240" w:lineRule="auto"/>
              <w:rPr>
                <w:rFonts w:ascii="Times New Roman" w:eastAsia="PMingLiU" w:hAnsi="Times New Roman" w:cs="Times New Roman"/>
                <w:i/>
                <w:color w:val="000000"/>
                <w:sz w:val="24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0267521" w14:textId="77777777" w:rsidR="00C66893" w:rsidRPr="00670EFD" w:rsidRDefault="00C66893" w:rsidP="00C66893">
            <w:pPr>
              <w:spacing w:before="120" w:after="120" w:line="240" w:lineRule="auto"/>
              <w:rPr>
                <w:rFonts w:ascii="Times New Roman" w:eastAsia="PMingLiU" w:hAnsi="Times New Roman" w:cs="Times New Roman"/>
                <w:i/>
                <w:color w:val="000000"/>
                <w:sz w:val="24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E686328" w14:textId="77777777" w:rsidR="00C66893" w:rsidRPr="00670EFD" w:rsidRDefault="00C66893" w:rsidP="00C66893">
            <w:pPr>
              <w:spacing w:before="120" w:after="120" w:line="240" w:lineRule="auto"/>
              <w:rPr>
                <w:rFonts w:ascii="Times New Roman" w:eastAsia="PMingLiU" w:hAnsi="Times New Roman" w:cs="Times New Roman"/>
                <w:i/>
                <w:color w:val="000000"/>
                <w:sz w:val="24"/>
                <w:szCs w:val="20"/>
                <w:lang w:val="en-US"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5B0CC26" w14:textId="77777777" w:rsidR="00C66893" w:rsidRPr="00670EFD" w:rsidRDefault="00C66893" w:rsidP="00C66893">
            <w:pPr>
              <w:spacing w:before="120" w:after="120" w:line="240" w:lineRule="auto"/>
              <w:rPr>
                <w:rFonts w:ascii="Times New Roman" w:eastAsia="PMingLiU" w:hAnsi="Times New Roman" w:cs="Times New Roman"/>
                <w:i/>
                <w:color w:val="000000"/>
                <w:sz w:val="24"/>
                <w:szCs w:val="20"/>
                <w:lang w:val="en-US" w:eastAsia="de-D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2A94A6BF" w14:textId="77777777" w:rsidR="00C66893" w:rsidRPr="00670EFD" w:rsidRDefault="00C66893" w:rsidP="00C66893">
            <w:pPr>
              <w:spacing w:before="120" w:after="120" w:line="240" w:lineRule="auto"/>
              <w:rPr>
                <w:rFonts w:ascii="Times New Roman" w:eastAsia="PMingLiU" w:hAnsi="Times New Roman" w:cs="Times New Roman"/>
                <w:i/>
                <w:color w:val="000000"/>
                <w:sz w:val="24"/>
                <w:szCs w:val="20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3CDB82B" w14:textId="77777777" w:rsidR="00C66893" w:rsidRPr="00670EFD" w:rsidRDefault="00C66893" w:rsidP="00C66893">
            <w:pPr>
              <w:spacing w:before="120" w:after="120" w:line="240" w:lineRule="auto"/>
              <w:rPr>
                <w:rFonts w:ascii="Times New Roman" w:eastAsia="PMingLiU" w:hAnsi="Times New Roman" w:cs="Times New Roman"/>
                <w:i/>
                <w:color w:val="000000"/>
                <w:sz w:val="24"/>
                <w:szCs w:val="20"/>
                <w:lang w:val="en-US" w:eastAsia="de-D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61F07BD" w14:textId="77777777" w:rsidR="00C66893" w:rsidRPr="00670EFD" w:rsidRDefault="00C66893" w:rsidP="00C66893">
            <w:pPr>
              <w:spacing w:before="120" w:after="120" w:line="240" w:lineRule="auto"/>
              <w:rPr>
                <w:rFonts w:ascii="Times New Roman" w:eastAsia="PMingLiU" w:hAnsi="Times New Roman" w:cs="Times New Roman"/>
                <w:i/>
                <w:color w:val="000000"/>
                <w:sz w:val="24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F78A765" w14:textId="77777777" w:rsidR="00C66893" w:rsidRPr="00670EFD" w:rsidRDefault="00C66893" w:rsidP="00C66893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/>
                <w:color w:val="000000"/>
                <w:sz w:val="24"/>
                <w:szCs w:val="20"/>
                <w:lang w:val="en-US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22BA76FB" w14:textId="77777777" w:rsidR="00C66893" w:rsidRPr="00670EFD" w:rsidRDefault="00C66893" w:rsidP="00C66893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/>
                <w:color w:val="000000"/>
                <w:sz w:val="24"/>
                <w:szCs w:val="20"/>
                <w:lang w:val="en-US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331E1" w14:textId="77777777" w:rsidR="00C66893" w:rsidRPr="00670EFD" w:rsidRDefault="00C66893" w:rsidP="00C66893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/>
                <w:color w:val="000000"/>
                <w:sz w:val="24"/>
                <w:szCs w:val="20"/>
                <w:lang w:val="en-US" w:eastAsia="de-D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6C4D7581" w14:textId="77777777" w:rsidR="00C66893" w:rsidRPr="00670EFD" w:rsidRDefault="00C66893" w:rsidP="00C66893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/>
                <w:color w:val="000000"/>
                <w:sz w:val="24"/>
                <w:szCs w:val="20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2A1BDDC" w14:textId="77777777" w:rsidR="00C66893" w:rsidRPr="00670EFD" w:rsidRDefault="00C66893" w:rsidP="00C66893">
            <w:pPr>
              <w:spacing w:before="120" w:after="120" w:line="240" w:lineRule="auto"/>
              <w:jc w:val="center"/>
              <w:rPr>
                <w:rFonts w:ascii="Times New Roman" w:eastAsia="PMingLiU" w:hAnsi="Times New Roman" w:cs="Times New Roman"/>
                <w:i/>
                <w:color w:val="000000"/>
                <w:sz w:val="24"/>
                <w:szCs w:val="20"/>
                <w:lang w:val="en-US" w:eastAsia="de-D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</w:tcBorders>
            <w:vAlign w:val="center"/>
          </w:tcPr>
          <w:p w14:paraId="41FDA59F" w14:textId="77777777" w:rsidR="00C66893" w:rsidRPr="00670EFD" w:rsidRDefault="00C66893" w:rsidP="00C66893">
            <w:pPr>
              <w:spacing w:before="120" w:after="120" w:line="240" w:lineRule="auto"/>
              <w:rPr>
                <w:rFonts w:ascii="Times New Roman" w:eastAsia="PMingLiU" w:hAnsi="Times New Roman" w:cs="Times New Roman"/>
                <w:i/>
                <w:color w:val="000000"/>
                <w:sz w:val="24"/>
                <w:szCs w:val="20"/>
                <w:lang w:val="en-US" w:eastAsia="de-DE"/>
              </w:rPr>
            </w:pPr>
          </w:p>
        </w:tc>
      </w:tr>
      <w:tr w:rsidR="00C66893" w:rsidRPr="00670EFD" w14:paraId="384293CD" w14:textId="77777777" w:rsidTr="00C66893">
        <w:tc>
          <w:tcPr>
            <w:tcW w:w="2211" w:type="dxa"/>
            <w:tcBorders>
              <w:top w:val="nil"/>
              <w:bottom w:val="nil"/>
              <w:right w:val="nil"/>
            </w:tcBorders>
          </w:tcPr>
          <w:p w14:paraId="15506050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BMI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B9748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-.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137842A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3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D62562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[-1.19, .35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765108C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28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B388C92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375A257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2E1D39F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-.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C8069CF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3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3567E505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[-1.17, .38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DC9BAD8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31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F11DBFD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B316BED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5206360B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-.5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420C2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3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5D79875E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[-1.29, .22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A4B19A3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16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</w:tcBorders>
            <w:vAlign w:val="center"/>
          </w:tcPr>
          <w:p w14:paraId="4E2338B0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C66893" w:rsidRPr="00670EFD" w14:paraId="12CB660D" w14:textId="77777777" w:rsidTr="00C66893">
        <w:tc>
          <w:tcPr>
            <w:tcW w:w="2211" w:type="dxa"/>
            <w:tcBorders>
              <w:top w:val="nil"/>
              <w:bottom w:val="nil"/>
              <w:right w:val="nil"/>
            </w:tcBorders>
          </w:tcPr>
          <w:p w14:paraId="6D2CED78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Ag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F9F182A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-.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56F01F6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3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4EAB1A33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[-.80, .49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518FC95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63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A9EA2BD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2D618DC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A846E7C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-.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58F7E97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3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0CF81DC8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[-.80, .49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59B3A9B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62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F240195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35D9097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2780B411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-.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8C765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2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0D5631A8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[-.75, .43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EBBA3D7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59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</w:tcBorders>
            <w:vAlign w:val="center"/>
          </w:tcPr>
          <w:p w14:paraId="3F895695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C66893" w:rsidRPr="00670EFD" w14:paraId="28D6F4AB" w14:textId="77777777" w:rsidTr="00C66893">
        <w:tc>
          <w:tcPr>
            <w:tcW w:w="2211" w:type="dxa"/>
            <w:tcBorders>
              <w:top w:val="nil"/>
              <w:bottom w:val="nil"/>
              <w:right w:val="nil"/>
            </w:tcBorders>
          </w:tcPr>
          <w:p w14:paraId="2016C4FC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Pre-treatment PCL-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48FBD3B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5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95B576D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4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0035C605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[-.34, 1.45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9FA63FE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22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5DAC744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51B4236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71C7E888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D309E39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4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6D32AB13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[-.33, 1.45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BD9E4D9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21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12D36DF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E9EBAEA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6A757BCC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5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B2FC7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4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0604CA00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[-.28, 1.38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0C61A46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19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</w:tcBorders>
            <w:vAlign w:val="center"/>
          </w:tcPr>
          <w:p w14:paraId="4AEAB2B7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C66893" w:rsidRPr="00670EFD" w14:paraId="6E6E0A5F" w14:textId="77777777" w:rsidTr="00C66893">
        <w:tc>
          <w:tcPr>
            <w:tcW w:w="2211" w:type="dxa"/>
            <w:tcBorders>
              <w:top w:val="nil"/>
              <w:bottom w:val="nil"/>
              <w:right w:val="nil"/>
            </w:tcBorders>
          </w:tcPr>
          <w:p w14:paraId="59750F6C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Treatment duratio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7ADD9120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-.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115723C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3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4ECC3A24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[-.91, .55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BDF68D3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62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4C50FCA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6FB8781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A8A58DF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-.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8804A44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3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3CADD1B8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[-.92, .54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3535077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60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E42D027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43849CD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3E740AF3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-.3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4DF14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3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757EAAB9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[-1.02, .4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7687EB6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38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</w:tcBorders>
            <w:vAlign w:val="center"/>
          </w:tcPr>
          <w:p w14:paraId="1ED1B734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C66893" w:rsidRPr="00670EFD" w14:paraId="4A3C72BF" w14:textId="77777777" w:rsidTr="00C66893">
        <w:tc>
          <w:tcPr>
            <w:tcW w:w="2211" w:type="dxa"/>
            <w:tcBorders>
              <w:top w:val="nil"/>
              <w:bottom w:val="nil"/>
              <w:right w:val="nil"/>
            </w:tcBorders>
          </w:tcPr>
          <w:p w14:paraId="0E90DF77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LEC-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6D9A2EF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64C8856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5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01171919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[-.33, 1.67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E2A7CFE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18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F09FCDB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D36482E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67BF8D5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D05E169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5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15A577C7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[-.32, 1.67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7F0BFE0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18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9FD98CA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0DB61DC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0B462505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5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6DA1B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4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2AE9F482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[-.37, 1.53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C55E9A1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22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</w:tcBorders>
            <w:vAlign w:val="center"/>
          </w:tcPr>
          <w:p w14:paraId="36F0AD7D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C66893" w:rsidRPr="00670EFD" w14:paraId="026D05FF" w14:textId="77777777" w:rsidTr="00C66893">
        <w:tc>
          <w:tcPr>
            <w:tcW w:w="2211" w:type="dxa"/>
            <w:tcBorders>
              <w:top w:val="nil"/>
              <w:bottom w:val="nil"/>
              <w:right w:val="nil"/>
            </w:tcBorders>
          </w:tcPr>
          <w:p w14:paraId="0C0AD72A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Training group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16ED2E91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4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4202F05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6.4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01B88B17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[-12.53, 13.55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FBCB4A5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94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56AD5C4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E97970C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88A6ED7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4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1CB12E3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6.4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06A04DB5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[-12.53, 13.55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ED1D7EB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94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35530EE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642FD24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62F63062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-2.8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19AB056F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6.5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50FC2108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[-15.86, 10.34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38C021A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.67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</w:tcBorders>
            <w:vAlign w:val="center"/>
          </w:tcPr>
          <w:p w14:paraId="5D398340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C66893" w:rsidRPr="00670EFD" w14:paraId="521A085F" w14:textId="77777777" w:rsidTr="00C66893">
        <w:tc>
          <w:tcPr>
            <w:tcW w:w="2211" w:type="dxa"/>
            <w:tcBorders>
              <w:top w:val="nil"/>
              <w:bottom w:val="nil"/>
              <w:right w:val="nil"/>
            </w:tcBorders>
          </w:tcPr>
          <w:p w14:paraId="2B8BAFA6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Tim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8DE4CFF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sz w:val="20"/>
                <w:szCs w:val="20"/>
                <w:lang w:val="en-US" w:eastAsia="de-DE"/>
              </w:rPr>
              <w:t>-1.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33CAD5F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sz w:val="20"/>
                <w:szCs w:val="20"/>
                <w:lang w:val="en-US" w:eastAsia="de-DE"/>
              </w:rPr>
              <w:t>48.8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79D41470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sz w:val="20"/>
                <w:szCs w:val="20"/>
                <w:lang w:val="en-US" w:eastAsia="de-DE"/>
              </w:rPr>
              <w:t>[-99.08, 98.12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8210180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sz w:val="20"/>
                <w:szCs w:val="20"/>
                <w:lang w:val="en-US" w:eastAsia="de-DE"/>
              </w:rPr>
              <w:t>.98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5436C3D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69C0062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9C76720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sz w:val="20"/>
                <w:szCs w:val="20"/>
                <w:lang w:val="en-US" w:eastAsia="de-DE"/>
              </w:rPr>
              <w:t>-9.5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1CC00F4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sz w:val="20"/>
                <w:szCs w:val="20"/>
                <w:lang w:val="en-US" w:eastAsia="de-DE"/>
              </w:rPr>
              <w:t>29.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6A4D71AC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sz w:val="20"/>
                <w:szCs w:val="20"/>
                <w:lang w:val="en-US" w:eastAsia="de-DE"/>
              </w:rPr>
              <w:t>[-68.38, 49.62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80EB5F1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sz w:val="20"/>
                <w:szCs w:val="20"/>
                <w:lang w:val="en-US" w:eastAsia="de-DE"/>
              </w:rPr>
              <w:t>.74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766ABF4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8DF7B78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20907D8B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sz w:val="20"/>
                <w:szCs w:val="20"/>
                <w:lang w:val="en-US" w:eastAsia="de-DE"/>
              </w:rPr>
              <w:t>125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622CF3E4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sz w:val="20"/>
                <w:szCs w:val="20"/>
                <w:lang w:val="en-US" w:eastAsia="de-DE"/>
              </w:rPr>
              <w:t>99.9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71956D15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sz w:val="20"/>
                <w:szCs w:val="20"/>
                <w:lang w:val="en-US" w:eastAsia="de-DE"/>
              </w:rPr>
              <w:t>[-77.64, 327.74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C86B71E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sz w:val="20"/>
                <w:szCs w:val="20"/>
                <w:lang w:val="en-US" w:eastAsia="de-DE"/>
              </w:rPr>
              <w:t>.22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</w:tcBorders>
            <w:vAlign w:val="center"/>
          </w:tcPr>
          <w:p w14:paraId="272BB060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C66893" w:rsidRPr="00670EFD" w14:paraId="00906B13" w14:textId="77777777" w:rsidTr="00C66893">
        <w:tc>
          <w:tcPr>
            <w:tcW w:w="2211" w:type="dxa"/>
            <w:tcBorders>
              <w:top w:val="nil"/>
              <w:bottom w:val="nil"/>
              <w:right w:val="nil"/>
            </w:tcBorders>
          </w:tcPr>
          <w:p w14:paraId="4BC018E0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Steroid chang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3872696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sz w:val="20"/>
                <w:szCs w:val="20"/>
                <w:lang w:val="en-US" w:eastAsia="de-DE"/>
              </w:rPr>
              <w:t>3.9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2E020D6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sz w:val="20"/>
                <w:szCs w:val="20"/>
                <w:lang w:val="en-US" w:eastAsia="de-DE"/>
              </w:rPr>
              <w:t>49.1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3B586B23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sz w:val="20"/>
                <w:szCs w:val="20"/>
                <w:lang w:val="en-US" w:eastAsia="de-DE"/>
              </w:rPr>
              <w:t>[-94.68, 103.25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A12FCCC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sz w:val="20"/>
                <w:szCs w:val="20"/>
                <w:lang w:val="en-US" w:eastAsia="de-DE"/>
              </w:rPr>
              <w:t>.93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5790B34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FAFB5B7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2DAEF91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sz w:val="20"/>
                <w:szCs w:val="20"/>
                <w:lang w:val="en-US" w:eastAsia="de-DE"/>
              </w:rPr>
              <w:t>-5.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4256F76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sz w:val="20"/>
                <w:szCs w:val="20"/>
                <w:lang w:val="en-US" w:eastAsia="de-DE"/>
              </w:rPr>
              <w:t>29.2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7B31B6EA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sz w:val="20"/>
                <w:szCs w:val="20"/>
                <w:lang w:val="en-US" w:eastAsia="de-DE"/>
              </w:rPr>
              <w:t>[-63.74, 53.5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D431FED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sz w:val="20"/>
                <w:szCs w:val="20"/>
                <w:lang w:val="en-US" w:eastAsia="de-DE"/>
              </w:rPr>
              <w:t>.86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32C96BF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09FFA72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4457D82E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sz w:val="20"/>
                <w:szCs w:val="20"/>
                <w:lang w:val="en-US" w:eastAsia="de-DE"/>
              </w:rPr>
              <w:t>18.6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790D44C8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sz w:val="20"/>
                <w:szCs w:val="20"/>
                <w:lang w:val="en-US" w:eastAsia="de-DE"/>
              </w:rPr>
              <w:t>115.7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0D14B853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sz w:val="20"/>
                <w:szCs w:val="20"/>
                <w:lang w:val="en-US" w:eastAsia="de-DE"/>
              </w:rPr>
              <w:t>[-213.26, 250.32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EF011CE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sz w:val="20"/>
                <w:szCs w:val="20"/>
                <w:lang w:val="en-US" w:eastAsia="de-DE"/>
              </w:rPr>
              <w:t>.87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</w:tcBorders>
            <w:vAlign w:val="center"/>
          </w:tcPr>
          <w:p w14:paraId="0AE7FAE2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C66893" w:rsidRPr="00670EFD" w14:paraId="333490CE" w14:textId="77777777" w:rsidTr="00C66893">
        <w:tc>
          <w:tcPr>
            <w:tcW w:w="2211" w:type="dxa"/>
            <w:tcBorders>
              <w:top w:val="nil"/>
              <w:bottom w:val="single" w:sz="12" w:space="0" w:color="auto"/>
              <w:right w:val="nil"/>
            </w:tcBorders>
          </w:tcPr>
          <w:p w14:paraId="3F686981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  <w:t>Steroid change x time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3A45D26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sz w:val="20"/>
                <w:szCs w:val="20"/>
                <w:lang w:val="en-US" w:eastAsia="de-DE"/>
              </w:rPr>
              <w:t>.7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3962D3B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sz w:val="20"/>
                <w:szCs w:val="20"/>
                <w:lang w:val="en-US" w:eastAsia="de-DE"/>
              </w:rPr>
              <w:t>22.21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35213A3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sz w:val="20"/>
                <w:szCs w:val="20"/>
                <w:lang w:val="en-US" w:eastAsia="de-DE"/>
              </w:rPr>
              <w:t>[-44.38, 45.36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EC840EF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sz w:val="20"/>
                <w:szCs w:val="20"/>
                <w:lang w:val="en-US" w:eastAsia="de-DE"/>
              </w:rPr>
              <w:t>.974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370002B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AC34850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BA04F8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sz w:val="20"/>
                <w:szCs w:val="20"/>
                <w:lang w:val="en-US" w:eastAsia="de-DE"/>
              </w:rPr>
              <w:t>4.2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B5D8B1E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sz w:val="20"/>
                <w:szCs w:val="20"/>
                <w:lang w:val="en-US" w:eastAsia="de-DE"/>
              </w:rPr>
              <w:t>12.2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EAEBC77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sz w:val="20"/>
                <w:szCs w:val="20"/>
                <w:lang w:val="en-US" w:eastAsia="de-DE"/>
              </w:rPr>
              <w:t>[-20.58, 28.98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080EE68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sz w:val="20"/>
                <w:szCs w:val="20"/>
                <w:lang w:val="en-US" w:eastAsia="de-DE"/>
              </w:rPr>
              <w:t>.732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D46E910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468107D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74D40AF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sz w:val="20"/>
                <w:szCs w:val="20"/>
                <w:lang w:val="en-US" w:eastAsia="de-DE"/>
              </w:rPr>
              <w:t>-51.1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9B75908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sz w:val="20"/>
                <w:szCs w:val="20"/>
                <w:lang w:val="en-US" w:eastAsia="de-DE"/>
              </w:rPr>
              <w:t>41.04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9DF717C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sz w:val="20"/>
                <w:szCs w:val="20"/>
                <w:lang w:val="en-US" w:eastAsia="de-DE"/>
              </w:rPr>
              <w:t>[-134.35, 32.18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C1152F9" w14:textId="77777777" w:rsidR="00C66893" w:rsidRPr="00670EFD" w:rsidRDefault="00C66893" w:rsidP="00C66893">
            <w:pPr>
              <w:spacing w:after="6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0EFD">
              <w:rPr>
                <w:rFonts w:ascii="Times New Roman" w:eastAsia="PMingLiU" w:hAnsi="Times New Roman" w:cs="Times New Roman"/>
                <w:sz w:val="20"/>
                <w:szCs w:val="20"/>
                <w:lang w:val="en-US" w:eastAsia="de-DE"/>
              </w:rPr>
              <w:t>.223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1FA90BC0" w14:textId="77777777" w:rsidR="00C66893" w:rsidRPr="00670EFD" w:rsidRDefault="00C66893" w:rsidP="00C66893">
            <w:pPr>
              <w:spacing w:after="6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</w:tbl>
    <w:p w14:paraId="1933FA4E" w14:textId="77777777" w:rsidR="00C66893" w:rsidRPr="00670EFD" w:rsidRDefault="00C66893" w:rsidP="00C66893">
      <w:pPr>
        <w:spacing w:after="0" w:line="240" w:lineRule="auto"/>
        <w:rPr>
          <w:rFonts w:ascii="Times New Roman" w:eastAsia="Calibri" w:hAnsi="Times New Roman" w:cs="Times New Roman"/>
          <w:noProof/>
          <w:lang w:val="en-US"/>
        </w:rPr>
      </w:pPr>
      <w:r w:rsidRPr="00670EFD">
        <w:rPr>
          <w:rFonts w:ascii="Times New Roman" w:eastAsia="Calibri" w:hAnsi="Times New Roman" w:cs="Times New Roman"/>
          <w:noProof/>
          <w:lang w:val="en-US"/>
        </w:rPr>
        <w:t>Note:</w:t>
      </w:r>
      <w:r>
        <w:rPr>
          <w:rFonts w:ascii="Times New Roman" w:eastAsia="Calibri" w:hAnsi="Times New Roman" w:cs="Times New Roman"/>
          <w:noProof/>
          <w:lang w:val="en-US"/>
        </w:rPr>
        <w:t xml:space="preserve"> </w:t>
      </w:r>
      <w:r w:rsidRPr="00670EFD">
        <w:rPr>
          <w:rFonts w:ascii="Times New Roman" w:eastAsia="Calibri" w:hAnsi="Times New Roman" w:cs="Times New Roman"/>
          <w:noProof/>
          <w:lang w:val="en-US"/>
        </w:rPr>
        <w:t>PCL-5: PTSD Checklist for DSM-5</w:t>
      </w:r>
      <w:r>
        <w:rPr>
          <w:rFonts w:ascii="Times New Roman" w:eastAsia="Calibri" w:hAnsi="Times New Roman" w:cs="Times New Roman"/>
          <w:noProof/>
          <w:lang w:val="en-US"/>
        </w:rPr>
        <w:t xml:space="preserve">; </w:t>
      </w:r>
      <w:r w:rsidRPr="00670EFD">
        <w:rPr>
          <w:rFonts w:ascii="Times New Roman" w:eastAsia="Calibri" w:hAnsi="Times New Roman" w:cs="Times New Roman"/>
          <w:noProof/>
          <w:lang w:val="en-US"/>
        </w:rPr>
        <w:t>LEC-5: Life-events checklist for</w:t>
      </w:r>
      <w:r>
        <w:rPr>
          <w:rFonts w:ascii="Times New Roman" w:eastAsia="Calibri" w:hAnsi="Times New Roman" w:cs="Times New Roman"/>
          <w:noProof/>
          <w:lang w:val="en-US"/>
        </w:rPr>
        <w:t xml:space="preserve"> </w:t>
      </w:r>
      <w:r w:rsidRPr="00670EFD">
        <w:rPr>
          <w:rFonts w:ascii="Times New Roman" w:eastAsia="Calibri" w:hAnsi="Times New Roman" w:cs="Times New Roman"/>
          <w:noProof/>
          <w:lang w:val="en-US"/>
        </w:rPr>
        <w:t>DSM-5</w:t>
      </w:r>
    </w:p>
    <w:p w14:paraId="71C87CF8" w14:textId="77777777" w:rsidR="00C66893" w:rsidRDefault="00C66893" w:rsidP="00C66893">
      <w:pPr>
        <w:spacing w:after="0" w:line="240" w:lineRule="auto"/>
        <w:rPr>
          <w:rFonts w:ascii="Times New Roman" w:eastAsia="Calibri" w:hAnsi="Times New Roman" w:cs="Times New Roman"/>
          <w:noProof/>
          <w:lang w:val="en-US"/>
        </w:rPr>
      </w:pPr>
    </w:p>
    <w:p w14:paraId="4A46CD04" w14:textId="77777777" w:rsidR="00C66893" w:rsidRPr="00670EFD" w:rsidRDefault="00C66893" w:rsidP="00C66893">
      <w:pPr>
        <w:spacing w:after="0" w:line="240" w:lineRule="auto"/>
        <w:rPr>
          <w:rFonts w:ascii="Times New Roman" w:eastAsia="Calibri" w:hAnsi="Times New Roman" w:cs="Times New Roman"/>
          <w:noProof/>
          <w:lang w:val="en-US"/>
        </w:rPr>
      </w:pPr>
    </w:p>
    <w:sectPr w:rsidR="00C66893" w:rsidRPr="00670EFD" w:rsidSect="00DD051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EFD"/>
    <w:rsid w:val="000959AA"/>
    <w:rsid w:val="005B2F21"/>
    <w:rsid w:val="00670EFD"/>
    <w:rsid w:val="007B5A38"/>
    <w:rsid w:val="00B0139D"/>
    <w:rsid w:val="00B4243D"/>
    <w:rsid w:val="00B77AFE"/>
    <w:rsid w:val="00C66893"/>
    <w:rsid w:val="00D90126"/>
    <w:rsid w:val="00DD0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CE818D"/>
  <w15:chartTrackingRefBased/>
  <w15:docId w15:val="{82FD7F1E-815F-401D-82CC-3C9592E6BE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70EFD"/>
    <w:rPr>
      <w:kern w:val="0"/>
      <w:lang w:val="en-GB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70E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70E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70EF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70E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70EF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70EF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70EF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70EF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70EF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70EF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70EF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70EFD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70EFD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70EFD"/>
    <w:rPr>
      <w:rFonts w:eastAsiaTheme="majorEastAsia" w:cstheme="majorBidi"/>
      <w:color w:val="0F4761" w:themeColor="accent1" w:themeShade="BF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70EFD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70EFD"/>
    <w:rPr>
      <w:rFonts w:eastAsiaTheme="majorEastAsia" w:cstheme="majorBidi"/>
      <w:color w:val="595959" w:themeColor="text1" w:themeTint="A6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70EFD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70EFD"/>
    <w:rPr>
      <w:rFonts w:eastAsiaTheme="majorEastAsia" w:cstheme="majorBidi"/>
      <w:color w:val="272727" w:themeColor="text1" w:themeTint="D8"/>
      <w:lang w:val="en-GB"/>
    </w:rPr>
  </w:style>
  <w:style w:type="paragraph" w:styleId="Titel">
    <w:name w:val="Title"/>
    <w:basedOn w:val="Standard"/>
    <w:next w:val="Standard"/>
    <w:link w:val="TitelZchn"/>
    <w:uiPriority w:val="10"/>
    <w:qFormat/>
    <w:rsid w:val="00670E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70EFD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70EF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70EFD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Zitat">
    <w:name w:val="Quote"/>
    <w:basedOn w:val="Standard"/>
    <w:next w:val="Standard"/>
    <w:link w:val="ZitatZchn"/>
    <w:uiPriority w:val="29"/>
    <w:qFormat/>
    <w:rsid w:val="00670E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670EFD"/>
    <w:rPr>
      <w:i/>
      <w:iCs/>
      <w:color w:val="404040" w:themeColor="text1" w:themeTint="BF"/>
      <w:lang w:val="en-GB"/>
    </w:rPr>
  </w:style>
  <w:style w:type="paragraph" w:styleId="Listenabsatz">
    <w:name w:val="List Paragraph"/>
    <w:basedOn w:val="Standard"/>
    <w:uiPriority w:val="34"/>
    <w:qFormat/>
    <w:rsid w:val="00670EFD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670EF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70E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70EFD"/>
    <w:rPr>
      <w:i/>
      <w:iCs/>
      <w:color w:val="0F4761" w:themeColor="accent1" w:themeShade="BF"/>
      <w:lang w:val="en-GB"/>
    </w:rPr>
  </w:style>
  <w:style w:type="character" w:styleId="IntensiverVerweis">
    <w:name w:val="Intense Reference"/>
    <w:basedOn w:val="Absatz-Standardschriftart"/>
    <w:uiPriority w:val="32"/>
    <w:qFormat/>
    <w:rsid w:val="00670EFD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Standard"/>
    <w:link w:val="EndNoteBibliographyZchn"/>
    <w:rsid w:val="00670EF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670EFD"/>
    <w:rPr>
      <w:rFonts w:ascii="Calibri" w:hAnsi="Calibri" w:cs="Calibri"/>
      <w:noProof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55</Words>
  <Characters>4129</Characters>
  <Application>Microsoft Office Word</Application>
  <DocSecurity>0</DocSecurity>
  <Lines>34</Lines>
  <Paragraphs>9</Paragraphs>
  <ScaleCrop>false</ScaleCrop>
  <Company/>
  <LinksUpToDate>false</LinksUpToDate>
  <CharactersWithSpaces>4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ika Shkreli</dc:creator>
  <cp:keywords/>
  <dc:description/>
  <cp:lastModifiedBy>Lorika Shkreli</cp:lastModifiedBy>
  <cp:revision>4</cp:revision>
  <dcterms:created xsi:type="dcterms:W3CDTF">2024-02-26T11:15:00Z</dcterms:created>
  <dcterms:modified xsi:type="dcterms:W3CDTF">2024-06-22T20:19:00Z</dcterms:modified>
</cp:coreProperties>
</file>